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9D151E" w14:textId="340A65C7" w:rsidR="003A0C6F" w:rsidRPr="0075550E" w:rsidRDefault="003A0C6F" w:rsidP="003A0C6F">
      <w:pPr>
        <w:rPr>
          <w:rFonts w:ascii="Arial" w:hAnsi="Arial" w:cs="Arial"/>
          <w:sz w:val="20"/>
          <w:szCs w:val="20"/>
        </w:rPr>
      </w:pPr>
      <w:r>
        <w:rPr>
          <w:rFonts w:ascii="Arial" w:hAnsi="Arial" w:cs="Arial"/>
          <w:b/>
          <w:bCs/>
          <w:sz w:val="20"/>
          <w:szCs w:val="20"/>
        </w:rPr>
        <w:t>Additional</w:t>
      </w:r>
      <w:r w:rsidRPr="00BB79DC">
        <w:rPr>
          <w:rFonts w:ascii="Arial" w:hAnsi="Arial" w:cs="Arial"/>
          <w:b/>
          <w:bCs/>
          <w:sz w:val="20"/>
          <w:szCs w:val="20"/>
        </w:rPr>
        <w:t xml:space="preserve"> </w:t>
      </w:r>
      <w:r>
        <w:rPr>
          <w:rFonts w:ascii="Arial" w:hAnsi="Arial" w:cs="Arial"/>
          <w:b/>
          <w:bCs/>
          <w:sz w:val="20"/>
          <w:szCs w:val="20"/>
        </w:rPr>
        <w:t>File 6</w:t>
      </w:r>
      <w:r w:rsidRPr="00BB79DC">
        <w:rPr>
          <w:rFonts w:ascii="Arial" w:hAnsi="Arial" w:cs="Arial"/>
          <w:b/>
          <w:bCs/>
          <w:sz w:val="20"/>
          <w:szCs w:val="20"/>
        </w:rPr>
        <w:t>:</w:t>
      </w:r>
      <w:r w:rsidRPr="0075550E">
        <w:rPr>
          <w:rFonts w:ascii="Arial" w:hAnsi="Arial" w:cs="Arial"/>
          <w:sz w:val="20"/>
          <w:szCs w:val="20"/>
        </w:rPr>
        <w:t xml:space="preserve"> Cross-sectional association between physical and social aspects in the home </w:t>
      </w:r>
      <w:r>
        <w:rPr>
          <w:rFonts w:ascii="Arial" w:hAnsi="Arial" w:cs="Arial"/>
          <w:sz w:val="20"/>
          <w:szCs w:val="20"/>
        </w:rPr>
        <w:t>PA</w:t>
      </w:r>
      <w:r w:rsidRPr="0075550E">
        <w:rPr>
          <w:rFonts w:ascii="Arial" w:hAnsi="Arial" w:cs="Arial"/>
          <w:sz w:val="20"/>
          <w:szCs w:val="20"/>
        </w:rPr>
        <w:t xml:space="preserve"> domain and child adiposity outcomes. </w:t>
      </w:r>
    </w:p>
    <w:tbl>
      <w:tblPr>
        <w:tblpPr w:leftFromText="180" w:rightFromText="180" w:vertAnchor="text" w:horzAnchor="margin" w:tblpY="65"/>
        <w:tblOverlap w:val="never"/>
        <w:tblW w:w="5025" w:type="pct"/>
        <w:tblLayout w:type="fixed"/>
        <w:tblCellMar>
          <w:left w:w="28" w:type="dxa"/>
          <w:right w:w="28" w:type="dxa"/>
        </w:tblCellMar>
        <w:tblLook w:val="04A0" w:firstRow="1" w:lastRow="0" w:firstColumn="1" w:lastColumn="0" w:noHBand="0" w:noVBand="1"/>
      </w:tblPr>
      <w:tblGrid>
        <w:gridCol w:w="2464"/>
        <w:gridCol w:w="1448"/>
        <w:gridCol w:w="1192"/>
        <w:gridCol w:w="2126"/>
        <w:gridCol w:w="1841"/>
      </w:tblGrid>
      <w:tr w:rsidR="003A0C6F" w:rsidRPr="00636DE9" w14:paraId="3FB2E996" w14:textId="77777777" w:rsidTr="00E20DDA">
        <w:trPr>
          <w:trHeight w:val="136"/>
          <w:tblHeader/>
        </w:trPr>
        <w:tc>
          <w:tcPr>
            <w:tcW w:w="1358" w:type="pct"/>
            <w:tcBorders>
              <w:top w:val="single" w:sz="4" w:space="0" w:color="auto"/>
              <w:bottom w:val="single" w:sz="4" w:space="0" w:color="auto"/>
            </w:tcBorders>
            <w:vAlign w:val="center"/>
            <w:hideMark/>
          </w:tcPr>
          <w:p w14:paraId="293FF2D9" w14:textId="77777777" w:rsidR="003A0C6F" w:rsidRPr="00636DE9" w:rsidRDefault="003A0C6F" w:rsidP="00045192">
            <w:pPr>
              <w:spacing w:after="0" w:line="240" w:lineRule="auto"/>
              <w:rPr>
                <w:rFonts w:ascii="Arial" w:hAnsi="Arial" w:cs="Arial"/>
                <w:b/>
                <w:sz w:val="20"/>
                <w:szCs w:val="20"/>
              </w:rPr>
            </w:pPr>
            <w:r w:rsidRPr="00636DE9">
              <w:rPr>
                <w:rFonts w:ascii="Arial" w:hAnsi="Arial" w:cs="Arial"/>
                <w:b/>
                <w:sz w:val="20"/>
                <w:szCs w:val="20"/>
              </w:rPr>
              <w:t>Author, year</w:t>
            </w:r>
          </w:p>
        </w:tc>
        <w:tc>
          <w:tcPr>
            <w:tcW w:w="798" w:type="pct"/>
            <w:tcBorders>
              <w:top w:val="single" w:sz="4" w:space="0" w:color="auto"/>
              <w:bottom w:val="single" w:sz="4" w:space="0" w:color="auto"/>
            </w:tcBorders>
            <w:vAlign w:val="center"/>
            <w:hideMark/>
          </w:tcPr>
          <w:p w14:paraId="1554253C" w14:textId="77777777" w:rsidR="003A0C6F" w:rsidRPr="00636DE9" w:rsidRDefault="003A0C6F" w:rsidP="00045192">
            <w:pPr>
              <w:spacing w:after="0" w:line="240" w:lineRule="auto"/>
              <w:rPr>
                <w:rFonts w:ascii="Arial" w:hAnsi="Arial" w:cs="Arial"/>
                <w:b/>
                <w:sz w:val="20"/>
                <w:szCs w:val="20"/>
              </w:rPr>
            </w:pPr>
            <w:r w:rsidRPr="00636DE9">
              <w:rPr>
                <w:rFonts w:ascii="Arial" w:hAnsi="Arial" w:cs="Arial"/>
                <w:b/>
                <w:sz w:val="20"/>
                <w:szCs w:val="20"/>
              </w:rPr>
              <w:t>Country</w:t>
            </w:r>
          </w:p>
        </w:tc>
        <w:tc>
          <w:tcPr>
            <w:tcW w:w="657" w:type="pct"/>
            <w:tcBorders>
              <w:top w:val="single" w:sz="4" w:space="0" w:color="auto"/>
              <w:bottom w:val="single" w:sz="4" w:space="0" w:color="auto"/>
            </w:tcBorders>
            <w:vAlign w:val="center"/>
            <w:hideMark/>
          </w:tcPr>
          <w:p w14:paraId="58251D54" w14:textId="77777777" w:rsidR="003A0C6F" w:rsidRPr="00636DE9" w:rsidRDefault="003A0C6F" w:rsidP="00045192">
            <w:pPr>
              <w:spacing w:after="0" w:line="240" w:lineRule="auto"/>
              <w:rPr>
                <w:rFonts w:ascii="Arial" w:hAnsi="Arial" w:cs="Arial"/>
                <w:b/>
                <w:sz w:val="20"/>
                <w:szCs w:val="20"/>
              </w:rPr>
            </w:pPr>
            <w:r w:rsidRPr="00636DE9">
              <w:rPr>
                <w:rFonts w:ascii="Arial" w:hAnsi="Arial" w:cs="Arial"/>
                <w:b/>
                <w:sz w:val="20"/>
                <w:szCs w:val="20"/>
              </w:rPr>
              <w:t>Age</w:t>
            </w:r>
          </w:p>
        </w:tc>
        <w:tc>
          <w:tcPr>
            <w:tcW w:w="1172" w:type="pct"/>
            <w:tcBorders>
              <w:top w:val="single" w:sz="4" w:space="0" w:color="auto"/>
              <w:bottom w:val="single" w:sz="4" w:space="0" w:color="auto"/>
            </w:tcBorders>
          </w:tcPr>
          <w:p w14:paraId="22E2F1A4" w14:textId="77777777" w:rsidR="003A0C6F" w:rsidRPr="00636DE9" w:rsidRDefault="003A0C6F" w:rsidP="00045192">
            <w:pPr>
              <w:spacing w:after="0" w:line="240" w:lineRule="auto"/>
              <w:rPr>
                <w:rFonts w:ascii="Arial" w:hAnsi="Arial" w:cs="Arial"/>
                <w:b/>
                <w:sz w:val="18"/>
                <w:szCs w:val="18"/>
              </w:rPr>
            </w:pPr>
            <w:r w:rsidRPr="00636DE9">
              <w:rPr>
                <w:rFonts w:ascii="Arial" w:hAnsi="Arial" w:cs="Arial"/>
                <w:b/>
                <w:bCs/>
                <w:sz w:val="18"/>
                <w:szCs w:val="18"/>
              </w:rPr>
              <w:t xml:space="preserve">Greater access to and availability of PA </w:t>
            </w:r>
          </w:p>
        </w:tc>
        <w:tc>
          <w:tcPr>
            <w:tcW w:w="1015" w:type="pct"/>
            <w:tcBorders>
              <w:top w:val="single" w:sz="4" w:space="0" w:color="auto"/>
              <w:bottom w:val="single" w:sz="4" w:space="0" w:color="auto"/>
            </w:tcBorders>
          </w:tcPr>
          <w:p w14:paraId="775CD70C" w14:textId="0FC539C0" w:rsidR="003A0C6F" w:rsidRPr="00636DE9" w:rsidRDefault="00E20DDA" w:rsidP="00045192">
            <w:pPr>
              <w:spacing w:after="0" w:line="240" w:lineRule="auto"/>
              <w:rPr>
                <w:rFonts w:ascii="Arial" w:hAnsi="Arial" w:cs="Arial"/>
                <w:b/>
                <w:sz w:val="18"/>
                <w:szCs w:val="18"/>
              </w:rPr>
            </w:pPr>
            <w:r>
              <w:rPr>
                <w:rFonts w:ascii="Arial" w:hAnsi="Arial" w:cs="Arial"/>
                <w:b/>
                <w:bCs/>
                <w:sz w:val="18"/>
                <w:szCs w:val="18"/>
              </w:rPr>
              <w:t xml:space="preserve">Caregiver </w:t>
            </w:r>
            <w:r w:rsidR="003A0C6F" w:rsidRPr="00636DE9">
              <w:rPr>
                <w:rFonts w:ascii="Arial" w:hAnsi="Arial" w:cs="Arial"/>
                <w:b/>
                <w:bCs/>
                <w:sz w:val="18"/>
                <w:szCs w:val="18"/>
              </w:rPr>
              <w:t>modelling &amp; support of PA</w:t>
            </w:r>
          </w:p>
        </w:tc>
      </w:tr>
      <w:tr w:rsidR="003A0C6F" w:rsidRPr="00636DE9" w14:paraId="5A3D6F4A" w14:textId="77777777" w:rsidTr="00E20DDA">
        <w:trPr>
          <w:trHeight w:val="65"/>
        </w:trPr>
        <w:tc>
          <w:tcPr>
            <w:tcW w:w="1358" w:type="pct"/>
            <w:tcBorders>
              <w:top w:val="single" w:sz="4" w:space="0" w:color="auto"/>
              <w:bottom w:val="single" w:sz="4" w:space="0" w:color="auto"/>
            </w:tcBorders>
            <w:hideMark/>
          </w:tcPr>
          <w:p w14:paraId="4DB7EDA4" w14:textId="24B3FC57"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Chivers et al., 2012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abstract":"The influence of parental and early childhood factors on adolescent obesity was investigated using a longitudinal model of body mass index (BMI) from birth to 14 years. Trajectories of BMI using linear mixed model (LMM) analysis were used to investigate the influence of early parental and childhood factors on BMI at 14 years in the Raine birth cohort study over eight follow-ups (n = 1403). An inverse relationship between parental education attainment and BMI was found (mothers chi2 = 21.75, p = 0.016; LMM p = 0.043; fathers chi2 = 21.19, p = 0.020; LMM p &gt; 0.05). More overweight adolescents had mothers who smoked during pregnancy (chi2 = 12.60, p = 0.002). Parental birth weight and BMI across years (p &lt; 0.001) were strongly associated with adolescent obesity (LMM p &lt; 0.05). Obese adolescents visited the park or playground infrequently as toddlers (p &lt; 0.05). Results for early home environment factors were mixed. Maternal education, parental birth weight, and parental BMI were the strongest influences on their child's BMI from birth to adolescence. (PsycINFO Database Record (c) 2016 APA, all rights reserved)","author":[{"dropping-particle":"","family":"Chivers","given":"Paola","non-dropping-particle":"","parse-names":false,"suffix":""},{"dropping-particle":"","family":"Parker","given":"Helen","non-dropping-particle":"","parse-names":false,"suffix":""},{"dropping-particle":"","family":"Bulsara","given":"Max","non-dropping-particle":"","parse-names":false,"suffix":""},{"dropping-particle":"","family":"Beilin","given":"Lawrence","non-dropping-particle":"","parse-names":false,"suffix":""},{"dropping-particle":"","family":"Hands","given":"Beth","non-dropping-particle":"","parse-names":false,"suffix":""}],"container-title":"Early Child Development and Care","id":"ITEM-1","issue":"8","issued":{"date-parts":[["2012"]]},"page":"1071-1087","title":"Parental and early childhood influences on adolescent obesity: A longitudinal study","type":"article-journal","volume":"182"},"uris":["http://www.mendeley.com/documents/?uuid=39d9a2a4-cc4f-3979-97bc-4915b114f5dd"]}],"mendeley":{"formattedCitation":"(83)","plainTextFormattedCitation":"(83)","previouslyFormattedCitation":"(83)"},"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83)</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242497BA"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Australia</w:t>
            </w:r>
          </w:p>
        </w:tc>
        <w:tc>
          <w:tcPr>
            <w:tcW w:w="657" w:type="pct"/>
            <w:tcBorders>
              <w:top w:val="single" w:sz="4" w:space="0" w:color="auto"/>
              <w:bottom w:val="single" w:sz="4" w:space="0" w:color="auto"/>
            </w:tcBorders>
            <w:hideMark/>
          </w:tcPr>
          <w:p w14:paraId="2ADD8AAC"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1-10 y</w:t>
            </w:r>
          </w:p>
        </w:tc>
        <w:tc>
          <w:tcPr>
            <w:tcW w:w="1172" w:type="pct"/>
            <w:tcBorders>
              <w:top w:val="single" w:sz="4" w:space="0" w:color="auto"/>
              <w:bottom w:val="single" w:sz="4" w:space="0" w:color="auto"/>
            </w:tcBorders>
            <w:shd w:val="clear" w:color="auto" w:fill="BFBFBF" w:themeFill="background1" w:themeFillShade="BF"/>
          </w:tcPr>
          <w:p w14:paraId="101DA2A2"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tcPr>
          <w:p w14:paraId="5BF4D287" w14:textId="77777777" w:rsidR="003A0C6F" w:rsidRPr="00636DE9" w:rsidRDefault="003A0C6F" w:rsidP="00045192">
            <w:pPr>
              <w:spacing w:after="0" w:line="240" w:lineRule="auto"/>
              <w:rPr>
                <w:rFonts w:ascii="Arial" w:hAnsi="Arial" w:cs="Arial"/>
                <w:b/>
                <w:sz w:val="20"/>
                <w:szCs w:val="20"/>
              </w:rPr>
            </w:pPr>
          </w:p>
        </w:tc>
      </w:tr>
      <w:tr w:rsidR="003A0C6F" w:rsidRPr="00636DE9" w14:paraId="37BBD953" w14:textId="77777777" w:rsidTr="00E20DDA">
        <w:trPr>
          <w:trHeight w:val="66"/>
        </w:trPr>
        <w:tc>
          <w:tcPr>
            <w:tcW w:w="1358" w:type="pct"/>
            <w:vMerge w:val="restart"/>
            <w:tcBorders>
              <w:top w:val="single" w:sz="4" w:space="0" w:color="auto"/>
            </w:tcBorders>
            <w:hideMark/>
          </w:tcPr>
          <w:p w14:paraId="01E35975" w14:textId="3DD905BA" w:rsidR="003A0C6F" w:rsidRPr="002753A5" w:rsidRDefault="002753A5" w:rsidP="00045192">
            <w:pPr>
              <w:spacing w:after="0" w:line="240" w:lineRule="auto"/>
              <w:rPr>
                <w:rFonts w:ascii="Arial" w:hAnsi="Arial" w:cs="Arial"/>
                <w:sz w:val="20"/>
                <w:szCs w:val="20"/>
              </w:rPr>
            </w:pPr>
            <w:r w:rsidRPr="002753A5">
              <w:rPr>
                <w:rFonts w:ascii="Arial" w:hAnsi="Arial" w:cs="Arial"/>
                <w:sz w:val="20"/>
                <w:szCs w:val="16"/>
              </w:rPr>
              <w:t xml:space="preserve">Sijtsma et al. 2015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abstract":"Background: Parental behavior can influence the development of overweight in children. The aim of this study is to examine whether parental BMI and parental physical activity are associated with BMI, waist circumference and physical activity in young children. Methods: In 3-4 year old children, weight, height and waist circumference were measured. Children's physical activity was measured in a subgroup (n = 299) using a tri-axial activity monitor, TracmorD. Data are represented as activity counts per minute (total physical activity) and as percentage of time in sedentary, light, moderate and vigorous intensity physical activity (generated from a subsample of Actigraph data using cut points from Butte et al.). Parental weight and height were self-reported and parental physical activity was assessed by the validated questionnaire SQUASH. Results: In total 1554 children (age 3.9 +/- 0.1 years, BMI 15.8 +/- 1.3 kg/m2 and waist circumference 52.4 +/- 3.5 cm) were included. Eleven percent were overweight or obese. A higher maternal BMI was related to higher levels of children's sedentary activity (r = 0.120, p = 0.04 and to lower levels of children's total and moderate physical activity (r = -0.158, p = 0.007 and r = -0.154, p = 0.008, respectively). Parental BMI was positively correlated with children's BMI and waist circumference (r = 0.20-0.27, p &lt; 0.001). Higher maternal total physical activity levels were not related to children's total physical activity level, but were related to higher levels of children's moderate and vigorous physical activity (rho = 0.132, p = 0.046 and rho = 0.132, p = 0.046, respectively). No correlations between total, moderate or vigorous physical activity levels of the parents with the child's BMI or waist circumference were found. Looking at physical activity domains maternal physical activity in active commuting, either walking or biking, showed a negative correlation with BMI of the child (rho = -0.062, p = 0.042). Conclusions: Higher maternal BMI and lower maternal physical activity levels were related to lower levels of children's physical activity. More active commuting by the mother and a lower parental BMI were related to a lower BMI of the children. Energy-balance related behavior of the parents may contribute to a healthier BMI of both preschool children and their parents. (PsycINFO Database Record (c) 2016 APA, all rights reserved)","author":[{"dropping-particle":"","family":"Sijtsma","given":"A","non-dropping-particle":"","parse-names":false,"suffix":""},{"dropping-particle":"","family":"Sauer","given":"P J","non-dropping-particle":"","parse-names":false,"suffix":""},{"dropping-particle":"","family":"Corpeleijn","given":"E","non-dropping-particle":"","parse-names":false,"suffix":""}],"container-title":"The International Journal of Behavioral Nutrition and Physical Activity Vol 12 2015, ArtID 132","id":"ITEM-1","issued":{"date-parts":[["2015"]]},"title":"Parental correlations of physical activity and body mass index in young children-The GECKO Drenthe cohort","type":"article-journal","volume":"12"},"uris":["http://www.mendeley.com/documents/?uuid=99bbe8af-70eb-3206-aa0a-d0973103f53e"]}],"mendeley":{"formattedCitation":"(85)","plainTextFormattedCitation":"(85)","previouslyFormattedCitation":"(85)"},"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85)</w:t>
            </w:r>
            <w:r w:rsidRPr="002753A5">
              <w:rPr>
                <w:rFonts w:ascii="Arial" w:hAnsi="Arial" w:cs="Arial"/>
                <w:sz w:val="20"/>
                <w:szCs w:val="16"/>
              </w:rPr>
              <w:fldChar w:fldCharType="end"/>
            </w:r>
          </w:p>
        </w:tc>
        <w:tc>
          <w:tcPr>
            <w:tcW w:w="798" w:type="pct"/>
            <w:vMerge w:val="restart"/>
            <w:tcBorders>
              <w:top w:val="single" w:sz="4" w:space="0" w:color="auto"/>
            </w:tcBorders>
            <w:noWrap/>
            <w:hideMark/>
          </w:tcPr>
          <w:p w14:paraId="09EB7C61"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Netherlands</w:t>
            </w:r>
          </w:p>
        </w:tc>
        <w:tc>
          <w:tcPr>
            <w:tcW w:w="657" w:type="pct"/>
            <w:vMerge w:val="restart"/>
            <w:tcBorders>
              <w:top w:val="single" w:sz="4" w:space="0" w:color="auto"/>
            </w:tcBorders>
            <w:hideMark/>
          </w:tcPr>
          <w:p w14:paraId="2A0F426D"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3-4 y</w:t>
            </w:r>
          </w:p>
        </w:tc>
        <w:tc>
          <w:tcPr>
            <w:tcW w:w="1172" w:type="pct"/>
            <w:vMerge w:val="restart"/>
            <w:tcBorders>
              <w:top w:val="single" w:sz="4" w:space="0" w:color="auto"/>
            </w:tcBorders>
          </w:tcPr>
          <w:p w14:paraId="26740803"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4C641D10" w14:textId="77777777" w:rsidR="003A0C6F" w:rsidRPr="00636DE9" w:rsidRDefault="003A0C6F" w:rsidP="00045192">
            <w:pPr>
              <w:spacing w:after="0" w:line="240" w:lineRule="auto"/>
              <w:rPr>
                <w:rFonts w:ascii="Arial" w:hAnsi="Arial" w:cs="Arial"/>
                <w:b/>
                <w:sz w:val="20"/>
                <w:szCs w:val="20"/>
              </w:rPr>
            </w:pPr>
          </w:p>
        </w:tc>
      </w:tr>
      <w:tr w:rsidR="003A0C6F" w:rsidRPr="00636DE9" w14:paraId="584A3177" w14:textId="77777777" w:rsidTr="00E20DDA">
        <w:trPr>
          <w:trHeight w:val="66"/>
        </w:trPr>
        <w:tc>
          <w:tcPr>
            <w:tcW w:w="1358" w:type="pct"/>
            <w:vMerge/>
            <w:tcBorders>
              <w:bottom w:val="single" w:sz="4" w:space="0" w:color="auto"/>
            </w:tcBorders>
          </w:tcPr>
          <w:p w14:paraId="3C8D1387" w14:textId="77777777" w:rsidR="003A0C6F" w:rsidRPr="002753A5" w:rsidRDefault="003A0C6F" w:rsidP="00045192">
            <w:pPr>
              <w:spacing w:after="0" w:line="240" w:lineRule="auto"/>
              <w:rPr>
                <w:rFonts w:ascii="Arial" w:hAnsi="Arial" w:cs="Arial"/>
                <w:sz w:val="20"/>
                <w:szCs w:val="20"/>
              </w:rPr>
            </w:pPr>
          </w:p>
        </w:tc>
        <w:tc>
          <w:tcPr>
            <w:tcW w:w="798" w:type="pct"/>
            <w:vMerge/>
            <w:tcBorders>
              <w:bottom w:val="single" w:sz="4" w:space="0" w:color="auto"/>
            </w:tcBorders>
            <w:noWrap/>
          </w:tcPr>
          <w:p w14:paraId="0B32FBBC" w14:textId="77777777" w:rsidR="003A0C6F" w:rsidRPr="00636DE9" w:rsidRDefault="003A0C6F" w:rsidP="00045192">
            <w:pPr>
              <w:spacing w:after="0" w:line="240" w:lineRule="auto"/>
              <w:rPr>
                <w:rFonts w:ascii="Arial" w:hAnsi="Arial" w:cs="Arial"/>
                <w:sz w:val="20"/>
                <w:szCs w:val="20"/>
              </w:rPr>
            </w:pPr>
          </w:p>
        </w:tc>
        <w:tc>
          <w:tcPr>
            <w:tcW w:w="657" w:type="pct"/>
            <w:vMerge/>
            <w:tcBorders>
              <w:bottom w:val="single" w:sz="4" w:space="0" w:color="auto"/>
            </w:tcBorders>
          </w:tcPr>
          <w:p w14:paraId="3DF01F08" w14:textId="77777777" w:rsidR="003A0C6F" w:rsidRPr="00636DE9" w:rsidRDefault="003A0C6F" w:rsidP="00045192">
            <w:pPr>
              <w:spacing w:after="0" w:line="240" w:lineRule="auto"/>
              <w:rPr>
                <w:rFonts w:ascii="Arial" w:hAnsi="Arial" w:cs="Arial"/>
                <w:sz w:val="20"/>
                <w:szCs w:val="20"/>
              </w:rPr>
            </w:pPr>
          </w:p>
        </w:tc>
        <w:tc>
          <w:tcPr>
            <w:tcW w:w="1172" w:type="pct"/>
            <w:vMerge/>
            <w:tcBorders>
              <w:bottom w:val="single" w:sz="4" w:space="0" w:color="auto"/>
            </w:tcBorders>
          </w:tcPr>
          <w:p w14:paraId="3FE3578A"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92D050"/>
          </w:tcPr>
          <w:p w14:paraId="0FA2169D" w14:textId="16AB7357" w:rsidR="003A0C6F" w:rsidRPr="007B7B20" w:rsidRDefault="003A0C6F" w:rsidP="00045192">
            <w:pPr>
              <w:spacing w:after="0" w:line="240" w:lineRule="auto"/>
              <w:rPr>
                <w:rFonts w:ascii="Arial" w:hAnsi="Arial" w:cs="Arial"/>
                <w:b/>
                <w:sz w:val="20"/>
                <w:szCs w:val="20"/>
                <w:vertAlign w:val="superscript"/>
              </w:rPr>
            </w:pPr>
            <w:r>
              <w:rPr>
                <w:rFonts w:ascii="Arial" w:hAnsi="Arial" w:cs="Arial"/>
                <w:b/>
                <w:sz w:val="20"/>
                <w:szCs w:val="20"/>
              </w:rPr>
              <w:t>*</w:t>
            </w:r>
            <w:r w:rsidR="007B7B20">
              <w:rPr>
                <w:rFonts w:ascii="Arial" w:hAnsi="Arial" w:cs="Arial"/>
                <w:b/>
                <w:sz w:val="20"/>
                <w:szCs w:val="20"/>
                <w:vertAlign w:val="superscript"/>
              </w:rPr>
              <w:t>1</w:t>
            </w:r>
          </w:p>
        </w:tc>
      </w:tr>
      <w:tr w:rsidR="003A0C6F" w:rsidRPr="00636DE9" w14:paraId="276D6E85" w14:textId="77777777" w:rsidTr="00E20DDA">
        <w:trPr>
          <w:trHeight w:val="66"/>
        </w:trPr>
        <w:tc>
          <w:tcPr>
            <w:tcW w:w="1358" w:type="pct"/>
            <w:tcBorders>
              <w:top w:val="single" w:sz="4" w:space="0" w:color="auto"/>
              <w:bottom w:val="single" w:sz="4" w:space="0" w:color="auto"/>
            </w:tcBorders>
            <w:hideMark/>
          </w:tcPr>
          <w:p w14:paraId="3158976B" w14:textId="63FF0225"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Liszewska et al. 2018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abstract":"Objective: Parental practices that aim at increasing children's physical activity were found to be related to children's physical activity. So far, however, the association between these two sets of variables was studied without considering the moderating role of children's BMI z-score, which may determine the effectiveness of parental practices. The present study aims at filling this void. Design: Longitudinal data were collected among 879 dyads of children (6-11 years old) and their parents. Seven parental physical activity practices were assessed at baseline. Physical activity, body mass, and height (measured among children) were assessed twice (at baseline and 7-month follow-up). Body mass and height were measured objectively. Seven moderation analyses were conducted. Results: Six parental practices emerged to predict physical activity of children: collaborative social control, overall support, stimulation to be active, general encouragement for physical activity, positive social control, and modeling. Children's BMI z-score moderated three associations. The relationships between parental positive social control, overall parental support, and general parental encouragement for physical activity (at baseline), and children's physical activity (at follow-up) were significant only among children with low and medium BMI z-score. In turn, collaborative social control and modeling predicted children's physical activity at the follow-up regardless child's BMI z-score. Conclusions: Parental positive social control or overall parental support may be ineffective in children with higher body mass who are in need to increase their physical activity. (PsycINFO Database Record (c) 2018 APA, all rights reserved)","author":[{"dropping-particle":"","family":"Liszewska","given":"Natalia","non-dropping-particle":"","parse-names":false,"suffix":""},{"dropping-particle":"","family":"Scholz","given":"Urte","non-dropping-particle":"","parse-names":false,"suffix":""},{"dropping-particle":"","family":"Radtke","given":"Theda","non-dropping-particle":"","parse-names":false,"suffix":""},{"dropping-particle":"","family":"Horodyska","given":"Karolina","non-dropping-particle":"","parse-names":false,"suffix":""},{"dropping-particle":"","family":"Liszewski","given":"Michal","non-dropping-particle":"","parse-names":false,"suffix":""},{"dropping-particle":"","family":"Luszczynska","given":"Aleksandra","non-dropping-particle":"","parse-names":false,"suffix":""}],"container-title":"Frontiers in Psychology Vol 8 2018, ArtID 2359","id":"ITEM-1","issued":{"date-parts":[["2018"]]},"title":"Association between children's physical activity and parental practices enhancing children's physical activity: The moderating effects of children's BMI z-score","type":"article-journal","volume":"8"},"uris":["http://www.mendeley.com/documents/?uuid=bacef3c9-d5f3-38a9-ae39-0f00438166a2"]}],"mendeley":{"formattedCitation":"(84)","plainTextFormattedCitation":"(84)","previouslyFormattedCitation":"(84)"},"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84)</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2EB5C102"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Poland</w:t>
            </w:r>
          </w:p>
        </w:tc>
        <w:tc>
          <w:tcPr>
            <w:tcW w:w="657" w:type="pct"/>
            <w:tcBorders>
              <w:top w:val="single" w:sz="4" w:space="0" w:color="auto"/>
              <w:bottom w:val="single" w:sz="4" w:space="0" w:color="auto"/>
            </w:tcBorders>
            <w:hideMark/>
          </w:tcPr>
          <w:p w14:paraId="0DBA3B1A"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 xml:space="preserve">6-11 y </w:t>
            </w:r>
          </w:p>
        </w:tc>
        <w:tc>
          <w:tcPr>
            <w:tcW w:w="1172" w:type="pct"/>
            <w:tcBorders>
              <w:top w:val="single" w:sz="4" w:space="0" w:color="auto"/>
              <w:bottom w:val="single" w:sz="4" w:space="0" w:color="auto"/>
            </w:tcBorders>
          </w:tcPr>
          <w:p w14:paraId="3C7A11F6"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92D050"/>
          </w:tcPr>
          <w:p w14:paraId="320FE914" w14:textId="77777777" w:rsidR="003A0C6F" w:rsidRPr="00636DE9" w:rsidRDefault="003A0C6F" w:rsidP="00045192">
            <w:pPr>
              <w:spacing w:after="0" w:line="240" w:lineRule="auto"/>
              <w:rPr>
                <w:rFonts w:ascii="Arial" w:hAnsi="Arial" w:cs="Arial"/>
                <w:b/>
                <w:sz w:val="20"/>
                <w:szCs w:val="20"/>
              </w:rPr>
            </w:pPr>
          </w:p>
        </w:tc>
      </w:tr>
      <w:tr w:rsidR="003A0C6F" w:rsidRPr="00636DE9" w14:paraId="032528C2" w14:textId="77777777" w:rsidTr="00E20DDA">
        <w:trPr>
          <w:trHeight w:val="27"/>
        </w:trPr>
        <w:tc>
          <w:tcPr>
            <w:tcW w:w="1358" w:type="pct"/>
            <w:tcBorders>
              <w:top w:val="single" w:sz="4" w:space="0" w:color="auto"/>
              <w:bottom w:val="single" w:sz="4" w:space="0" w:color="auto"/>
            </w:tcBorders>
            <w:hideMark/>
          </w:tcPr>
          <w:p w14:paraId="2C35BE62" w14:textId="566CA1AE"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Schalkwijk et al. 2018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abstract":"Background: Childhood overweight/obesity has been associated with environmental, parenting and socioeconomic status (SES) factors. This paper assesses the influence of the amount of green space, accessibility to a garden and neighbourhood condition on being overweight/obese. It investigates whether parental behaviours moderate or mediate this influence and evaluates the interaction of SES with environmental context. Methods: 6467 children from the UK Millennium Cohort Study living in England were analysed. We estimated logistic regressions to examine the initial association between environment and overweight. Subsequently, parenting determinants comprising: food consumption, physical activity, rules and regularity were evaluated as moderators or mediators. Lastly SES related variables were tested as moderators or mediators of the associations. Results: Statistically significant associations were found between low levels of green space, no access to a garden, run down area and childhood overweight/obesity [odds ratio (OR) [95% confidence interval (CI)] respectively: 1.14 (1.02-1.27), 1.35 (1.16-1.58), 1.22 (1.05-1.42)]. None of the parental constructs mediated or moderated the relationships between environment and childhood overweight/obesity. Including SES, parental education moderated the effect of environmental context. Specifically, among lower educated households lack of garden access and less green space was associated with overweight/obesity; and among higher educated households poor neighbourhood condition influenced the probability of overweight/ obesity respectively: 1.38 (1.12-1.70) OR 1.38, 95% CI (1.21-1.70). Conclusions: This study suggests that limits on access to outdoor space are associated with future childhood overweight/obesity although the ways in which this occurs are moderated by parental education level. (PsycINFO Database Record (c) 2018 APA, all rights reserved)","author":[{"dropping-particle":"","family":"Schalkwijk","given":"Annemarie A","non-dropping-particle":"","parse-names":false,"suffix":""},{"dropping-particle":"","family":"Zwaard","given":"Babette C","non-dropping-particle":"van der","parse-names":false,"suffix":""},{"dropping-particle":"","family":"Nijpels","given":"Giel","non-dropping-particle":"","parse-names":false,"suffix":""},{"dropping-particle":"","family":"Elders","given":"Petra J","non-dropping-particle":"","parse-names":false,"suffix":""},{"dropping-particle":"","family":"Platt","given":"Lucinda","non-dropping-particle":"","parse-names":false,"suffix":""}],"container-title":"European Journal of Public Health","id":"ITEM-1","issue":"1","issued":{"date-parts":[["2018"]]},"page":"88-94","title":"The impact of greenspace and condition of the neighbourhood on child overweight","type":"article-journal","volume":"28"},"uris":["http://www.mendeley.com/documents/?uuid=0dad78e6-8713-3b5d-a2f2-557cd37d9cc3"]}],"mendeley":{"formattedCitation":"(37)","plainTextFormattedCitation":"(37)","previouslyFormattedCitation":"(37)"},"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37)</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24D575D1"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UK</w:t>
            </w:r>
          </w:p>
        </w:tc>
        <w:tc>
          <w:tcPr>
            <w:tcW w:w="657" w:type="pct"/>
            <w:tcBorders>
              <w:top w:val="single" w:sz="4" w:space="0" w:color="auto"/>
              <w:bottom w:val="single" w:sz="4" w:space="0" w:color="auto"/>
            </w:tcBorders>
            <w:hideMark/>
          </w:tcPr>
          <w:p w14:paraId="2C159FF4"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3-7 y</w:t>
            </w:r>
          </w:p>
        </w:tc>
        <w:tc>
          <w:tcPr>
            <w:tcW w:w="1172" w:type="pct"/>
            <w:tcBorders>
              <w:top w:val="single" w:sz="4" w:space="0" w:color="auto"/>
              <w:bottom w:val="single" w:sz="4" w:space="0" w:color="auto"/>
            </w:tcBorders>
            <w:shd w:val="clear" w:color="auto" w:fill="92D050"/>
          </w:tcPr>
          <w:p w14:paraId="54A622FD"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tcPr>
          <w:p w14:paraId="04992B77" w14:textId="77777777" w:rsidR="003A0C6F" w:rsidRPr="00636DE9" w:rsidRDefault="003A0C6F" w:rsidP="00045192">
            <w:pPr>
              <w:spacing w:after="0" w:line="240" w:lineRule="auto"/>
              <w:rPr>
                <w:rFonts w:ascii="Arial" w:hAnsi="Arial" w:cs="Arial"/>
                <w:b/>
                <w:sz w:val="20"/>
                <w:szCs w:val="20"/>
              </w:rPr>
            </w:pPr>
          </w:p>
        </w:tc>
      </w:tr>
      <w:tr w:rsidR="003A0C6F" w:rsidRPr="00636DE9" w14:paraId="25AD133A" w14:textId="77777777" w:rsidTr="00E20DDA">
        <w:trPr>
          <w:trHeight w:val="90"/>
        </w:trPr>
        <w:tc>
          <w:tcPr>
            <w:tcW w:w="1358" w:type="pct"/>
            <w:tcBorders>
              <w:top w:val="single" w:sz="4" w:space="0" w:color="auto"/>
              <w:bottom w:val="single" w:sz="4" w:space="0" w:color="auto"/>
            </w:tcBorders>
            <w:hideMark/>
          </w:tcPr>
          <w:p w14:paraId="43995A9E" w14:textId="23B610B8"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Umstattd Meyer et al. 2013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PMID":"23297793","abstract":"BACKGROUND: The increasing numbers of colonias along the U.S.-Mexico border are characterized by disproportionately poor families of Mexican-origin, limited access to resources and health services, and heightened risk for obesity and diabetes. Despite consistent evidence supporting physical activity (PA) in prevention of chronic diseases, many individuals of Mexican-origin, including children, fail to meet PA recommendations. Environmental influences on PA, founded in ecological and social cognitive perspectives, have not been examined among children living in colonias. The purpose of this study was to identify and better understand (1) household and neighborhood environmental PA resources/supports, (2) perceived barriers to engaging in PA, and (3) PA offerings, locations, and transportation characteristics for Mexican-origin children living in colonias.\rMETHODS: Data for this study were collected by promotora-researchers (indigenous community health workers trained in research methods) using face-to-face interviews conducted in Spanish. The sample consists of 94 mother-child dyads from Texas border colonias in Hidalgo County. Interviews included questionnaire items addressing PA barriers, household and neighborhood environmental support assessments conducted with each dyad, and open-ended questions that were coded to identify availability and locations of PA opportunities and transportation options. Descriptive statistics were calculated and differences between genders, birth countries, and BMI categories of children were determined using chi-square tests.\rRESULTS: All children were of Mexican-origin. The most frequently reported barriers were unleashed dogs in the street, heat, bad weather, traffic, no streetlights, and no place like a park to exercise. Prominent locations for current PA included schools, home, and parks. Common PA options for children were exercise equipment, running, playing, and sports. Environmental assessments identified exercise equipment (bicycles/tricycles, balls, etc....), paved/good streets, yard/patio space, and social norms as the most frequent household or neighborhood resources within these colonias. Differences in PA barriers, options, and environmental resources for genders, birth countries, and BMI categories were detected.\rCONCLUSIONS: This study suggests that PA environmental resources, barriers, and opportunities for colonias children are similar to previous studies and distinctively unique. As expected, built reso…","author":[{"dropping-particle":"","family":"Umstattd Meyer","given":"M R","non-dropping-particle":"","parse-names":false,"suffix":""},{"dropping-particle":"","family":"Sharkey","given":"J R","non-dropping-particle":"","parse-names":false,"suffix":""},{"dropping-particle":"","family":"Patterson","given":"M S","non-dropping-particle":"","parse-names":false,"suffix":""},{"dropping-particle":"","family":"Dean","given":"W R","non-dropping-particle":"","parse-names":false,"suffix":""}],"container-title":"BMC Public Health","id":"ITEM-1","issued":{"date-parts":[["2013"]]},"note":"Umstattd Meyer, M Renee Sharkey, Joseph R Patterson, Megan S Dean, Wesley R","page":"14","title":"Understanding contextual barriers, supports, and opportunities for physical activity among Mexican-origin children in Texas border colonias: a descriptive study","type":"article-journal","volume":"13"},"uris":["http://www.mendeley.com/documents/?uuid=fe2a4808-56dc-3ddf-b298-45e8de34cb44"]}],"mendeley":{"formattedCitation":"(82)","plainTextFormattedCitation":"(82)","previouslyFormattedCitation":"(82)"},"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82)</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6D362575"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US/Mexico border</w:t>
            </w:r>
          </w:p>
        </w:tc>
        <w:tc>
          <w:tcPr>
            <w:tcW w:w="657" w:type="pct"/>
            <w:tcBorders>
              <w:top w:val="single" w:sz="4" w:space="0" w:color="auto"/>
              <w:bottom w:val="single" w:sz="4" w:space="0" w:color="auto"/>
            </w:tcBorders>
            <w:hideMark/>
          </w:tcPr>
          <w:p w14:paraId="5147E3FA"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6-11 y</w:t>
            </w:r>
          </w:p>
        </w:tc>
        <w:tc>
          <w:tcPr>
            <w:tcW w:w="1172" w:type="pct"/>
            <w:tcBorders>
              <w:top w:val="single" w:sz="4" w:space="0" w:color="auto"/>
              <w:bottom w:val="single" w:sz="4" w:space="0" w:color="auto"/>
            </w:tcBorders>
            <w:shd w:val="clear" w:color="auto" w:fill="BFBFBF" w:themeFill="background1" w:themeFillShade="BF"/>
          </w:tcPr>
          <w:p w14:paraId="4E01CC01"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auto"/>
          </w:tcPr>
          <w:p w14:paraId="35FC2891" w14:textId="77777777" w:rsidR="003A0C6F" w:rsidRPr="00636DE9" w:rsidRDefault="003A0C6F" w:rsidP="00045192">
            <w:pPr>
              <w:spacing w:after="0" w:line="240" w:lineRule="auto"/>
              <w:rPr>
                <w:rFonts w:ascii="Arial" w:hAnsi="Arial" w:cs="Arial"/>
                <w:b/>
                <w:sz w:val="20"/>
                <w:szCs w:val="20"/>
              </w:rPr>
            </w:pPr>
          </w:p>
        </w:tc>
      </w:tr>
      <w:tr w:rsidR="003A0C6F" w:rsidRPr="00636DE9" w14:paraId="66B94E2F" w14:textId="77777777" w:rsidTr="00E20DDA">
        <w:trPr>
          <w:trHeight w:val="72"/>
        </w:trPr>
        <w:tc>
          <w:tcPr>
            <w:tcW w:w="1358" w:type="pct"/>
            <w:tcBorders>
              <w:top w:val="single" w:sz="4" w:space="0" w:color="auto"/>
              <w:bottom w:val="single" w:sz="4" w:space="0" w:color="auto"/>
            </w:tcBorders>
          </w:tcPr>
          <w:p w14:paraId="7BC755A8" w14:textId="2450EC72"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Hales et al. 2013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PMID":"24313962","abstract":"BACKGROUND: The home environment has a significant influence on children's physical activity, sedentary behavior, dietary intake, and risk for obesity and chronic disease. Our understanding of the most influential factors and how they interact and impact child behavior is limited by current measurement tools, specifically the lack of a comprehensive instrument. HomeSTEAD (the Home Self-administered Tool for Environmental assessment of Activity and Diet) was designed to address this gap. This new tool contains four sections: home physical activity and media equipment inventory, family physical activity and screen time practices, home food inventory, and family food practices. This paper will describe HomeSTEAD's development and present reliability and validity evidence for the first section.\rMETHODS: The ANGELO framework guided instrument development, and systematic literature reviews helped identify existing items or scales for possible inclusion. Refinement of items was based on expert review and cognitive interviews. Parents of children ages 3-12 years (n = 125) completed the HomeSTEAD survey on three separate occasions over 12-18 days (Time 1, 2, and 3). The Time 1 survey also collected demographic information and parent report of child behaviors. Between Time 1 and 2, staff conducted an in-home observation and measured parent and child BMI. Kappa and intra-class correlations were used to examine reliability (test-retest) and validity (criterion and construct).\rRESULTS: Reliability and validity was strong for most items (97% having ICC &gt; 0.60 and 72% having r &gt; 0.50, respectively). Items with lower reliability generally had low variation between people. Lower validity estimates (r &lt; 0.30) were more common for items that assessed usability and accessibility, with observers generally rating usability and accessibility lower than parents. Small to moderate, but meaningful, correlations between physical environment factors and BMI, outside time, and screen time were observed (e.g., amount of child portable play equipment in good condition and easy to access was significantly associated with child BMI: r = -0.23), providing evidence of construct validity.\rCONCLUSIONS: The HomeSTEAD instrument represents a clear advancement in the measurement of factors in the home environment related to child weight and weight-related behaviors. HomeSTEAD, in its entirety, represents a useful tool for researchers from which they can draw particular scales of greatest inte…","author":[{"dropping-particle":"","family":"Hales","given":"D","non-dropping-particle":"","parse-names":false,"suffix":""},{"dropping-particle":"","family":"Vaughn","given":"A E","non-dropping-particle":"","parse-names":false,"suffix":""},{"dropping-particle":"","family":"Mazzucca","given":"S","non-dropping-particle":"","parse-names":false,"suffix":""},{"dropping-particle":"","family":"Bryant","given":"M J","non-dropping-particle":"","parse-names":false,"suffix":""},{"dropping-particle":"","family":"Tabak","given":"R G","non-dropping-particle":"","parse-names":false,"suffix":""},{"dropping-particle":"","family":"McWilliams","given":"C","non-dropping-particle":"","parse-names":false,"suffix":""},{"dropping-particle":"","family":"Stevens","given":"J","non-dropping-particle":"","parse-names":false,"suffix":""},{"dropping-particle":"","family":"Ward","given":"D S","non-dropping-particle":"","parse-names":false,"suffix":""}],"container-title":"International Journal of Behavioral Nutrition &amp; Physical Activity","id":"ITEM-1","issued":{"date-parts":[["2013"]]},"note":"Hales, Derek Vaughn, Amber E Mazzucca, Stephanie Bryant, Maria J Tabak, Rachel G McWilliams, Christina Stevens, June Ward, Dianne S","page":"132","title":"Development of HomeSTEAD's physical activity and screen time physical environment inventory","type":"article-journal","volume":"10"},"uris":["http://www.mendeley.com/documents/?uuid=16fc2a8d-fa08-3eb3-a082-2560bfee78d9"]}],"mendeley":{"formattedCitation":"(38)","plainTextFormattedCitation":"(38)","previouslyFormattedCitation":"(38)"},"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38)</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tcPr>
          <w:p w14:paraId="292E1A13"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USA</w:t>
            </w:r>
          </w:p>
        </w:tc>
        <w:tc>
          <w:tcPr>
            <w:tcW w:w="657" w:type="pct"/>
            <w:tcBorders>
              <w:top w:val="single" w:sz="4" w:space="0" w:color="auto"/>
              <w:bottom w:val="single" w:sz="4" w:space="0" w:color="auto"/>
            </w:tcBorders>
          </w:tcPr>
          <w:p w14:paraId="68AB111C"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3–12 y</w:t>
            </w:r>
          </w:p>
        </w:tc>
        <w:tc>
          <w:tcPr>
            <w:tcW w:w="1172" w:type="pct"/>
            <w:tcBorders>
              <w:top w:val="single" w:sz="4" w:space="0" w:color="auto"/>
              <w:bottom w:val="single" w:sz="4" w:space="0" w:color="auto"/>
            </w:tcBorders>
            <w:shd w:val="clear" w:color="auto" w:fill="92D050"/>
          </w:tcPr>
          <w:p w14:paraId="05BC4095"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tcPr>
          <w:p w14:paraId="22064CB4" w14:textId="77777777" w:rsidR="003A0C6F" w:rsidRPr="00636DE9" w:rsidRDefault="003A0C6F" w:rsidP="00045192">
            <w:pPr>
              <w:spacing w:after="0" w:line="240" w:lineRule="auto"/>
              <w:rPr>
                <w:rFonts w:ascii="Arial" w:hAnsi="Arial" w:cs="Arial"/>
                <w:b/>
                <w:sz w:val="20"/>
                <w:szCs w:val="20"/>
              </w:rPr>
            </w:pPr>
          </w:p>
        </w:tc>
      </w:tr>
      <w:tr w:rsidR="003A0C6F" w:rsidRPr="00636DE9" w14:paraId="253C90A3" w14:textId="77777777" w:rsidTr="00E20DDA">
        <w:trPr>
          <w:trHeight w:val="102"/>
        </w:trPr>
        <w:tc>
          <w:tcPr>
            <w:tcW w:w="1358" w:type="pct"/>
            <w:tcBorders>
              <w:top w:val="single" w:sz="4" w:space="0" w:color="auto"/>
              <w:bottom w:val="single" w:sz="4" w:space="0" w:color="auto"/>
            </w:tcBorders>
            <w:hideMark/>
          </w:tcPr>
          <w:p w14:paraId="6DF95523" w14:textId="37813D5A"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Jones, et al. 2009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abstract":"Objective: To examine, using an Ecological Systems Theoretical framework, relationships between weight status and child, parent and community characteristics and risk factors among preschool children. Methods: Cross-sectional data was collected from 140 children and their parents from 11 randomly selected preschools. Outcome variables included: motor development; perceived competence; objectively measured physical activity; time spent in active and quiet play; location and number of televisions; parental rules around physical activity and time spent watching television; availability of sport and physical activity programs; and parks and open spaces and access to footpaths. Results: Overweight children spent more time in quiet play and watching television and less time in active play and physical activity. Perceived competence and motor development were similar for both overweight and non-overweight children. Associations between weight status and several parent and community characteristics were not evident, except for access to footpaths. Overweight children had greater access to footpaths compared with non-overweight children (p = 0.046). Conclusion: The results reported here showed little difference between overweight and non-overweight children in relation to a variety of child, parent and community variables. However, for some characteristics, differences in older children have been reported. Longitudinal studies are required to confirm when these characteristics begin to differ, what effects these differences have on behavior and weight-status, and therefore when targeted treatment should be provided during a child's development. (PsycINFO Database Record (c) 2016 APA, all rights reserved)","author":[{"dropping-particle":"","family":"Jones","given":"Rachel A","non-dropping-particle":"","parse-names":false,"suffix":""},{"dropping-particle":"","family":"Okely","given":"Anthony D","non-dropping-particle":"","parse-names":false,"suffix":""},{"dropping-particle":"","family":"Gregory","given":"Parriel","non-dropping-particle":"","parse-names":false,"suffix":""},{"dropping-particle":"","family":"Cliff","given":"Dylan P","non-dropping-particle":"","parse-names":false,"suffix":""}],"container-title":"International Journal of Pediatric Obesity","id":"ITEM-1","issue":"1","issued":{"date-parts":[["2009"]]},"page":"54-60","title":"Relationships between weight status and child, parent and community characteristics in preschool children","type":"article-journal","volume":"4"},"uris":["http://www.mendeley.com/documents/?uuid=9efa8c80-6fa1-3b73-91cc-46d013f3d12c"]}],"mendeley":{"formattedCitation":"(39)","plainTextFormattedCitation":"(39)","previouslyFormattedCitation":"(39)"},"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39)</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1144076B"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Australia</w:t>
            </w:r>
          </w:p>
        </w:tc>
        <w:tc>
          <w:tcPr>
            <w:tcW w:w="657" w:type="pct"/>
            <w:tcBorders>
              <w:top w:val="single" w:sz="4" w:space="0" w:color="auto"/>
              <w:bottom w:val="single" w:sz="4" w:space="0" w:color="auto"/>
            </w:tcBorders>
            <w:hideMark/>
          </w:tcPr>
          <w:p w14:paraId="79DD5654" w14:textId="77777777" w:rsidR="003A0C6F" w:rsidRPr="00636DE9" w:rsidRDefault="003A0C6F" w:rsidP="00045192">
            <w:pPr>
              <w:spacing w:after="0" w:line="240" w:lineRule="auto"/>
              <w:rPr>
                <w:rFonts w:ascii="Arial" w:hAnsi="Arial" w:cs="Arial"/>
                <w:b/>
                <w:sz w:val="20"/>
                <w:szCs w:val="20"/>
              </w:rPr>
            </w:pPr>
            <w:r w:rsidRPr="00636DE9">
              <w:rPr>
                <w:rFonts w:ascii="Arial" w:hAnsi="Arial" w:cs="Arial"/>
                <w:sz w:val="20"/>
                <w:szCs w:val="20"/>
              </w:rPr>
              <w:t>2-6 y</w:t>
            </w:r>
          </w:p>
        </w:tc>
        <w:tc>
          <w:tcPr>
            <w:tcW w:w="1172" w:type="pct"/>
            <w:tcBorders>
              <w:top w:val="single" w:sz="4" w:space="0" w:color="auto"/>
              <w:bottom w:val="single" w:sz="4" w:space="0" w:color="auto"/>
            </w:tcBorders>
          </w:tcPr>
          <w:p w14:paraId="3B45D924"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01A8010A" w14:textId="77777777" w:rsidR="003A0C6F" w:rsidRPr="00636DE9" w:rsidRDefault="003A0C6F" w:rsidP="00045192">
            <w:pPr>
              <w:spacing w:after="0" w:line="240" w:lineRule="auto"/>
              <w:rPr>
                <w:rFonts w:ascii="Arial" w:hAnsi="Arial" w:cs="Arial"/>
                <w:b/>
                <w:sz w:val="20"/>
                <w:szCs w:val="20"/>
              </w:rPr>
            </w:pPr>
          </w:p>
        </w:tc>
      </w:tr>
      <w:tr w:rsidR="003A0C6F" w:rsidRPr="00636DE9" w14:paraId="40857426" w14:textId="77777777" w:rsidTr="00E20DDA">
        <w:trPr>
          <w:trHeight w:val="141"/>
        </w:trPr>
        <w:tc>
          <w:tcPr>
            <w:tcW w:w="1358" w:type="pct"/>
            <w:tcBorders>
              <w:top w:val="single" w:sz="4" w:space="0" w:color="auto"/>
              <w:bottom w:val="single" w:sz="4" w:space="0" w:color="auto"/>
            </w:tcBorders>
            <w:hideMark/>
          </w:tcPr>
          <w:p w14:paraId="1F8572F1" w14:textId="16B201EF"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Sleddens et al. 2017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PMID":"28683749","abstract":"BACKGROUND: It has been generally assumed that activity-related parenting practices influence children's activity behavior and weight status. However, vice versa parents may also change their parenting behaviors in response to their perceptions of their child's activity behavior and weight status. This study examined the bidirectional relationships between activity-related parenting practices, and physical activity, sedentary screen-based behavior, and body mass index (BMI) between children's age of 5 and 7 years.\rMETHODS: Three scales of the Activity-related Parenting Questionnaire (i.e. 'restriction of sedentary behavior', 'stimulation of physical activity', and 'monitoring of physical activity') were completed by 1694 parents of the Dutch KOALA Birth Cohort Study at the child's age of around 5 and again around age 7. Physical activity, sedentary screen-based behavior and BMI were measured at both ages as well. Linear regression models were used to estimate the bidirectional associations between each parenting practice and the child's physical activity levels, sedentary screen-based behavior and BMI z-scores.\rRESULTS: Several parenting practices at age 5 predicted child physical activity, sedentary screen-based behavior, and BMI z-scores at age 7. Restriction of sedentary behavior positively predicted child BMI and sedentary screen-based behavior, whereas this practice negatively predicted child physical activity. In addition, stimulation of physical activity at age 5 was significantly associated with higher levels of child physical activity at age 7. The following child factors at age 5 predicted parenting practices at age 7: Child physical activity positively predicted parental stimulation of physical activity and monitoring activities. Sedentary screen-based behavior was associated with lower parental stimulation to be active.\rCONCLUSIONS: Findings generally revealed that parents and children mutually influence each other's behavior. A reinforcing feedback loop was present between parental stimulation of physical activity and child physical activity. Bidirectional parent-child interaction should be considered in future research in order to properly inform parenting-related intervention programs aimed at preventing or treating childhood overweight or obesity. System dynamic methods to explore the existence of reinforcing or balancing loops are needed in this regard.","author":[{"dropping-particle":"","family":"Sleddens","given":"E F C","non-dropping-particle":"","parse-names":false,"suffix":""},{"dropping-particle":"","family":"Gubbels","given":"J S","non-dropping-particle":"","parse-names":false,"suffix":""},{"dropping-particle":"","family":"Kremers","given":"S P J","non-dropping-particle":"","parse-names":false,"suffix":""},{"dropping-particle":"","family":"Plas","given":"E","non-dropping-particle":"van der","parse-names":false,"suffix":""},{"dropping-particle":"","family":"Thijs","given":"C","non-dropping-particle":"","parse-names":false,"suffix":""}],"container-title":"International Journal of Behavioral Nutrition &amp; Physical Activity","id":"ITEM-1","issue":"1","issued":{"date-parts":[["2017"]]},"note":"Sleddens, Ester F C Gubbels, Jessica S Kremers, Stef P J van der Plas, Eline Thijs, Carel","page":"89","title":"Bidirectional associations between activity-related parenting practices, and child physical activity, sedentary screen-based behavior and body mass index: a longitudinal analysis","type":"article-journal","volume":"14"},"uris":["http://www.mendeley.com/documents/?uuid=e0a1a944-7715-3559-92bb-0ddfa76e5b60"]}],"mendeley":{"formattedCitation":"(15)","plainTextFormattedCitation":"(15)","previouslyFormattedCitation":"(15)"},"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15)</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5D974F98"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Netherlands</w:t>
            </w:r>
          </w:p>
        </w:tc>
        <w:tc>
          <w:tcPr>
            <w:tcW w:w="657" w:type="pct"/>
            <w:tcBorders>
              <w:top w:val="single" w:sz="4" w:space="0" w:color="auto"/>
              <w:bottom w:val="single" w:sz="4" w:space="0" w:color="auto"/>
            </w:tcBorders>
            <w:hideMark/>
          </w:tcPr>
          <w:p w14:paraId="10D559B8"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5-7 y</w:t>
            </w:r>
          </w:p>
        </w:tc>
        <w:tc>
          <w:tcPr>
            <w:tcW w:w="1172" w:type="pct"/>
            <w:tcBorders>
              <w:top w:val="single" w:sz="4" w:space="0" w:color="auto"/>
              <w:bottom w:val="single" w:sz="4" w:space="0" w:color="auto"/>
            </w:tcBorders>
          </w:tcPr>
          <w:p w14:paraId="63DF9B64"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14594A56" w14:textId="77777777" w:rsidR="003A0C6F" w:rsidRPr="00636DE9" w:rsidRDefault="003A0C6F" w:rsidP="00045192">
            <w:pPr>
              <w:spacing w:after="0" w:line="240" w:lineRule="auto"/>
              <w:rPr>
                <w:rFonts w:ascii="Arial" w:hAnsi="Arial" w:cs="Arial"/>
                <w:b/>
                <w:sz w:val="20"/>
                <w:szCs w:val="20"/>
              </w:rPr>
            </w:pPr>
          </w:p>
        </w:tc>
      </w:tr>
      <w:tr w:rsidR="003A0C6F" w:rsidRPr="00636DE9" w14:paraId="5CDDF2AF" w14:textId="77777777" w:rsidTr="00E20DDA">
        <w:trPr>
          <w:trHeight w:val="128"/>
        </w:trPr>
        <w:tc>
          <w:tcPr>
            <w:tcW w:w="1358" w:type="pct"/>
            <w:tcBorders>
              <w:top w:val="single" w:sz="4" w:space="0" w:color="auto"/>
              <w:bottom w:val="single" w:sz="4" w:space="0" w:color="auto"/>
            </w:tcBorders>
            <w:hideMark/>
          </w:tcPr>
          <w:p w14:paraId="5AC5A467" w14:textId="54A9B678"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Taylor et al. 2011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abstract":"The present study aimed to investigate associations of both parent-reported and child-perceived parenting styles and parent-reported parenting practices with child weight and weight-related behaviours. Participants were 175 children (56% female) aged between 7 and 11, and their primary caregivers (91% female), recruited through South Australian primary schools. Children completed measures of parenting style, attitude toward fruit, vegetables, and non-core food, and attraction to physical activity. Parents completed measures of parenting style and domain-specific parenting practices (feeding and activity-related practices) and reported on child dietary intake, physical activity, and sedentary behaviour. Objective height and weight measurements were taken from children, from which body mass index (BMI) was calculated. Child-reported parenting style and parent-reported parenting practices were uniquely associated with child weight-related outcomes, but styles and practices did not interact in their association with child outcomes. Child-reported parenting style was associated with child food and activity attitudes, whereas parent-reported parenting style was not associated with child outcomes. The findings of the present study generally support the recommendation of a parenting style high in demandingness and responsiveness for supporting healthy child weight-related behaviours, along with appropriate domain-specific practices. The child's perspective should be incorporated into research involving child outcomes wherever possible. (PsycINFO Database Record (c) 2017 APA, all rights reserved)","author":[{"dropping-particle":"","family":"Taylor","given":"Amanda","non-dropping-particle":"","parse-names":false,"suffix":""},{"dropping-particle":"","family":"Wilson","given":"Carlene","non-dropping-particle":"","parse-names":false,"suffix":""},{"dropping-particle":"","family":"Slater","given":"Amy","non-dropping-particle":"","parse-names":false,"suffix":""},{"dropping-particle":"","family":"Mohr","given":"Philip","non-dropping-particle":"","parse-names":false,"suffix":""}],"container-title":"Appetite","id":"ITEM-1","issue":"3","issued":{"date-parts":[["2011"]]},"page":"700-706","title":"Parent- and child-reported parenting. Associations with child weight-related outcomes","type":"article-journal","volume":"57"},"uris":["http://www.mendeley.com/documents/?uuid=32c9afd1-920a-3c4d-a15b-0b76db1f97b5"]}],"mendeley":{"formattedCitation":"(66)","plainTextFormattedCitation":"(66)","previouslyFormattedCitation":"(66)"},"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66)</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6B40F203"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Australia</w:t>
            </w:r>
          </w:p>
        </w:tc>
        <w:tc>
          <w:tcPr>
            <w:tcW w:w="657" w:type="pct"/>
            <w:tcBorders>
              <w:top w:val="single" w:sz="4" w:space="0" w:color="auto"/>
              <w:bottom w:val="single" w:sz="4" w:space="0" w:color="auto"/>
            </w:tcBorders>
            <w:hideMark/>
          </w:tcPr>
          <w:p w14:paraId="35913AD3"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7-12 y</w:t>
            </w:r>
          </w:p>
        </w:tc>
        <w:tc>
          <w:tcPr>
            <w:tcW w:w="1172" w:type="pct"/>
            <w:tcBorders>
              <w:top w:val="single" w:sz="4" w:space="0" w:color="auto"/>
              <w:bottom w:val="single" w:sz="4" w:space="0" w:color="auto"/>
            </w:tcBorders>
          </w:tcPr>
          <w:p w14:paraId="1F8A937C"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2248C5EE" w14:textId="77777777" w:rsidR="003A0C6F" w:rsidRPr="00636DE9" w:rsidRDefault="003A0C6F" w:rsidP="00045192">
            <w:pPr>
              <w:spacing w:after="0" w:line="240" w:lineRule="auto"/>
              <w:rPr>
                <w:rFonts w:ascii="Arial" w:hAnsi="Arial" w:cs="Arial"/>
                <w:b/>
                <w:sz w:val="20"/>
                <w:szCs w:val="20"/>
              </w:rPr>
            </w:pPr>
          </w:p>
        </w:tc>
      </w:tr>
      <w:tr w:rsidR="003A0C6F" w:rsidRPr="00636DE9" w14:paraId="05F09D41" w14:textId="77777777" w:rsidTr="00E20DDA">
        <w:trPr>
          <w:trHeight w:val="196"/>
        </w:trPr>
        <w:tc>
          <w:tcPr>
            <w:tcW w:w="1358" w:type="pct"/>
            <w:tcBorders>
              <w:top w:val="single" w:sz="4" w:space="0" w:color="auto"/>
              <w:bottom w:val="single" w:sz="4" w:space="0" w:color="auto"/>
            </w:tcBorders>
            <w:hideMark/>
          </w:tcPr>
          <w:p w14:paraId="49B3F865" w14:textId="4A27C9CA" w:rsidR="003A0C6F" w:rsidRPr="002753A5" w:rsidRDefault="002753A5" w:rsidP="00045192">
            <w:pPr>
              <w:spacing w:after="0" w:line="240" w:lineRule="auto"/>
              <w:rPr>
                <w:rFonts w:ascii="Arial" w:hAnsi="Arial" w:cs="Arial"/>
                <w:sz w:val="20"/>
                <w:szCs w:val="20"/>
              </w:rPr>
            </w:pPr>
            <w:r w:rsidRPr="002753A5">
              <w:rPr>
                <w:rFonts w:ascii="Arial" w:hAnsi="Arial" w:cs="Arial"/>
                <w:sz w:val="20"/>
                <w:szCs w:val="16"/>
              </w:rPr>
              <w:t xml:space="preserve">Mathialagan et al. 2018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PMID":"624270344","abstract":"Objective: The aim of this study was to explore the influence of physical activity and media viewing on the occurrence of childhood obesity in Malaysia. Methods: A 42-item validated questionnaire in the Malay and English language, containing Likert scale close-ended questions was used to explore the degree of physical activity practiced by families as well as trends on media viewing restrictions among parents in 5 selected states of Peninsular Malaysia. A total of 1200 self-administered questionnaires were sent out to schools in rural and urban areas of the respective 5 states and body mass index (BMI) for children was measured using the WHO 2007 reference standards. A total of 802 completed and usable questionnaires were obtained yielding a response rate of 66.6%. Chi-square and descriptive statistics were used to analyze the results. Results: The findings revealed that while children may have agreed limits on media viewing (television/computer/video games), as the child's BMI increased the rate of agreed limits decreased. However, the enforcement of these limits was not consistent. Interestingly, 70% of the parents who did not enforce restrictions on media viewing were also obese themselves. In terms of physical activity, this was far lower among obese and severe obese children and family activities involving physical activity was scarce with a rate of 25%. Conclusion: The study affirms the fact that Malaysia needs to promote engagement in physical activity as a national policy and shows that the importance of enforcing media viewing restrictions should be highlighted to the community at large. Copyright © 2018 The Authors.","author":[{"dropping-particle":"","family":"Mathialagan","given":"A","non-dropping-particle":"","parse-names":false,"suffix":""},{"dropping-particle":"","family":"Nallasamy","given":"N","non-dropping-particle":"","parse-names":false,"suffix":""},{"dropping-particle":"","family":"Razali","given":"S N","non-dropping-particle":"","parse-names":false,"suffix":""}],"container-title":"Asian Journal of Pharmaceutical and Clinical Research","id":"ITEM-1","issue":"9","issued":{"date-parts":[["2018"]]},"page":"287-292","title":"Physical activity and media environment as antecedents of childhood obesity in malaysia","type":"article-journal","volume":"11"},"uris":["http://www.mendeley.com/documents/?uuid=f5ad7c3f-c0e7-3e48-afb8-5a704fc026db"]}],"mendeley":{"formattedCitation":"(64)","plainTextFormattedCitation":"(64)","previouslyFormattedCitation":"(64)"},"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64)</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184D05D9"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Malaysia</w:t>
            </w:r>
          </w:p>
        </w:tc>
        <w:tc>
          <w:tcPr>
            <w:tcW w:w="657" w:type="pct"/>
            <w:tcBorders>
              <w:top w:val="single" w:sz="4" w:space="0" w:color="auto"/>
              <w:bottom w:val="single" w:sz="4" w:space="0" w:color="auto"/>
            </w:tcBorders>
            <w:hideMark/>
          </w:tcPr>
          <w:p w14:paraId="5DE6106D"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10-12 y</w:t>
            </w:r>
          </w:p>
          <w:p w14:paraId="5E110115" w14:textId="77777777" w:rsidR="003A0C6F" w:rsidRPr="00636DE9" w:rsidRDefault="003A0C6F" w:rsidP="00045192">
            <w:pPr>
              <w:spacing w:after="0" w:line="240" w:lineRule="auto"/>
              <w:rPr>
                <w:rFonts w:ascii="Arial" w:hAnsi="Arial" w:cs="Arial"/>
                <w:sz w:val="20"/>
                <w:szCs w:val="20"/>
              </w:rPr>
            </w:pPr>
          </w:p>
        </w:tc>
        <w:tc>
          <w:tcPr>
            <w:tcW w:w="1172" w:type="pct"/>
            <w:tcBorders>
              <w:top w:val="single" w:sz="4" w:space="0" w:color="auto"/>
              <w:bottom w:val="single" w:sz="4" w:space="0" w:color="auto"/>
            </w:tcBorders>
          </w:tcPr>
          <w:p w14:paraId="4D637A84"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7C5FE567" w14:textId="77777777" w:rsidR="003A0C6F" w:rsidRPr="00636DE9" w:rsidRDefault="003A0C6F" w:rsidP="00045192">
            <w:pPr>
              <w:spacing w:after="0" w:line="240" w:lineRule="auto"/>
              <w:rPr>
                <w:rFonts w:ascii="Arial" w:hAnsi="Arial" w:cs="Arial"/>
                <w:b/>
                <w:sz w:val="20"/>
                <w:szCs w:val="20"/>
              </w:rPr>
            </w:pPr>
          </w:p>
        </w:tc>
      </w:tr>
      <w:tr w:rsidR="003A0C6F" w:rsidRPr="00636DE9" w14:paraId="5E2E471D" w14:textId="77777777" w:rsidTr="00E20DDA">
        <w:trPr>
          <w:trHeight w:val="260"/>
        </w:trPr>
        <w:tc>
          <w:tcPr>
            <w:tcW w:w="1358" w:type="pct"/>
            <w:tcBorders>
              <w:top w:val="single" w:sz="4" w:space="0" w:color="auto"/>
              <w:bottom w:val="single" w:sz="4" w:space="0" w:color="auto"/>
            </w:tcBorders>
            <w:hideMark/>
          </w:tcPr>
          <w:p w14:paraId="7ACD6B66" w14:textId="0D3C9C5E"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Rosenberg et al. 2010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abstract":"Background: Sedentary behaviors such as TV viewing are associated with childhood obesity, while physical activity promotes healthy weight. The role of the home environment in shaping these behaviors among youth is poorly understood. The study purpose was to examine the reliability of brief parental proxy-report and adolescent self-report measures of electronic equipment and physical activity equipment in the home and to assess the construct validity of these scales by examining their relationship to physical activity, sedentary behavior, and weight status of children and adolescents. Methods: Participants were adolescents (n = 189; mean age = 14.6), parents of adolescents (n = 171; mean age = 45.0), and parents of younger children (n = 116; parents mean age = 39.6; children's mean age = 8.3) who completed two surveys approximately one month apart. Measures included a 21-item electronic equipment scale (to assess sedentary behavior facilitators in the home, in the child or adolescent's bedroom, and portable electronics) and a 14-item home physical activity equipment scale. Home environment factors were examined as correlates of children's and adolescents' physical activity, sedentary behavior, and weight status after adjusting for child age, sex, race/ethnicity, household income, and number of children in the home. Results: Most scales had acceptable test-retest reliability (intraclass correlations were .54 - .92). Parent and adolescent reports were correlated. Electronic equipment in adolescents' bedrooms was positively related to sedentary behavior. Activity equipment in the home was inversely associated with television time in adolescents and children, and positively correlated with adolescents' physical activity. Children's BMI z-score was positively associated with having a television in their bedroom. Conclusions: The measures of home electronic equipment and activity equipment were similarly reliable when reported by parents and by adolescents. Home environment attributes were related to multiple obesity-related behaviors and to child weight status, supporting the construct validity of these scales. (PsycINFO Database Record (c) 2016 APA, all rights reserved)","author":[{"dropping-particle":"","family":"Rosenberg","given":"Dori E","non-dropping-particle":"","parse-names":false,"suffix":""},{"dropping-particle":"","family":"Sallis","given":"James F","non-dropping-particle":"","parse-names":false,"suffix":""},{"dropping-particle":"","family":"Kerr","given":"Jacqueline","non-dropping-particle":"","parse-names":false,"suffix":""},{"dropping-particle":"","family":"Maher","given":"Jason","non-dropping-particle":"","parse-names":false,"suffix":""},{"dropping-particle":"","family":"Norman","given":"Gregory J","non-dropping-particle":"","parse-names":false,"suffix":""},{"dropping-particle":"","family":"Durant","given":"Nefertiti","non-dropping-particle":"","parse-names":false,"suffix":""},{"dropping-particle":"","family":"Harris","given":"Sion K","non-dropping-particle":"","parse-names":false,"suffix":""},{"dropping-particle":"","family":"Saelens","given":"Brian E","non-dropping-particle":"","parse-names":false,"suffix":""}],"container-title":"The International Journal of Behavioral Nutrition and Physical Activity Vol 7 2010, ArtID 10","id":"ITEM-1","issued":{"date-parts":[["2010"]]},"title":"Brief scales to assess physical activity and sedentary equipment in the home","type":"article-journal","volume":"7"},"uris":["http://www.mendeley.com/documents/?uuid=f376fafd-c252-3458-8b44-e791c5d37282"]}],"mendeley":{"formattedCitation":"(51)","plainTextFormattedCitation":"(51)","previouslyFormattedCitation":"(51)"},"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51)</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359E2F60"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USA</w:t>
            </w:r>
          </w:p>
        </w:tc>
        <w:tc>
          <w:tcPr>
            <w:tcW w:w="657" w:type="pct"/>
            <w:tcBorders>
              <w:top w:val="single" w:sz="4" w:space="0" w:color="auto"/>
              <w:bottom w:val="single" w:sz="4" w:space="0" w:color="auto"/>
            </w:tcBorders>
            <w:hideMark/>
          </w:tcPr>
          <w:p w14:paraId="108C5184"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5-11 y</w:t>
            </w:r>
          </w:p>
        </w:tc>
        <w:tc>
          <w:tcPr>
            <w:tcW w:w="1172" w:type="pct"/>
            <w:tcBorders>
              <w:top w:val="single" w:sz="4" w:space="0" w:color="auto"/>
              <w:bottom w:val="single" w:sz="4" w:space="0" w:color="auto"/>
            </w:tcBorders>
            <w:shd w:val="clear" w:color="auto" w:fill="BFBFBF" w:themeFill="background1" w:themeFillShade="BF"/>
          </w:tcPr>
          <w:p w14:paraId="721FEE0C"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tcPr>
          <w:p w14:paraId="4DFC2BEF" w14:textId="77777777" w:rsidR="003A0C6F" w:rsidRPr="00636DE9" w:rsidRDefault="003A0C6F" w:rsidP="00045192">
            <w:pPr>
              <w:spacing w:after="0" w:line="240" w:lineRule="auto"/>
              <w:rPr>
                <w:rFonts w:ascii="Arial" w:hAnsi="Arial" w:cs="Arial"/>
                <w:b/>
                <w:sz w:val="20"/>
                <w:szCs w:val="20"/>
              </w:rPr>
            </w:pPr>
          </w:p>
        </w:tc>
      </w:tr>
      <w:tr w:rsidR="003A0C6F" w:rsidRPr="00636DE9" w14:paraId="5EC2D498" w14:textId="77777777" w:rsidTr="00E20DDA">
        <w:trPr>
          <w:trHeight w:val="136"/>
        </w:trPr>
        <w:tc>
          <w:tcPr>
            <w:tcW w:w="1358" w:type="pct"/>
            <w:tcBorders>
              <w:bottom w:val="single" w:sz="4" w:space="0" w:color="auto"/>
            </w:tcBorders>
            <w:hideMark/>
          </w:tcPr>
          <w:p w14:paraId="306B14D4" w14:textId="306E27DC" w:rsidR="003A0C6F" w:rsidRPr="002753A5" w:rsidRDefault="002753A5" w:rsidP="00045192">
            <w:pPr>
              <w:spacing w:after="0" w:line="240" w:lineRule="auto"/>
              <w:rPr>
                <w:rFonts w:ascii="Arial" w:hAnsi="Arial" w:cs="Arial"/>
                <w:sz w:val="20"/>
                <w:szCs w:val="20"/>
              </w:rPr>
            </w:pPr>
            <w:r w:rsidRPr="002753A5">
              <w:rPr>
                <w:rFonts w:ascii="Arial" w:hAnsi="Arial" w:cs="Arial"/>
                <w:sz w:val="20"/>
                <w:szCs w:val="16"/>
              </w:rPr>
              <w:t xml:space="preserve">Serene  et al. 2011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ISSN":"1394-035X (Print)\r1394-035x","PMID":"22303570","abstract":"INTRODUCTION: A cross-sectional study was conducted to determine the familial and socio-environmental predictors of overweight and obesity among 1430, 9-12 year-old primary school children and their parents in Selangor and Kuala Lumpur. METHODOLOGY: Body weight and height were measured and body mass index was calculated. Modified Child Feeding (CFQ) and Determinants of Adolescent Social Well-being and Health (DASH) questionnaires were used to measure familial and socio-environmental factors. RESULTS: A total of 17.9% of the children were overweight while 16.0% were obese. Positive relationships were found between child's BMI and parent's BMI (r = 0.129, p &lt; or = 0.01), concern about child's weight (r = 0.125, p &lt; or = 0.01) and restriction (r = 0.057, p &lt; or = 0.05) to unhealthy foods. However, negative relationships were found between child's BMI with pressure to eat (r = -0.135, p &lt; or = 0.01) and neighbourhood safety perception (r = -0.053, p &lt; or = 0.05). The logistic regression analysis showed that being male (Exp (beta) = 0.538; 95% CI = 0.421-0.687), higher parent's BMI (Exp (beta) = 1.055; 95% CI = 1.028-1.082), higher concern about child's weight (Exp (beta) = 1.082; 95% CI = 1.030-1.127), low pressure to eat (Exp (beta) = 0.857; 95% CI = 0.801-0.916) and low perception of neighbourhood safety (Exp (beta) = 0.951; 95% CI = 0.913-0.990) were significantly associated with increased risk of overweight. CONCLUSION: Parents should be the main target for education to modify children's weight status. Further research should be carried out to understand the mechanism of influence of parents and the socio-environment on child's health.","author":[{"dropping-particle":"","family":"Serene","given":"T E","non-dropping-particle":"","parse-names":false,"suffix":""},{"dropping-particle":"","family":"Shamarina","given":"S","non-dropping-particle":"","parse-names":false,"suffix":""},{"dropping-particle":"","family":"Mohd","given":"N M","non-dropping-particle":"","parse-names":false,"suffix":""}],"container-title":"Malays J Nutr","edition":"2012/02/07","id":"ITEM-1","issue":"2","issued":{"date-parts":[["2011"]]},"language":"eng","note":"Serene, Tung E H\rShamarina, S\rMohd, Nasir M T\rJournal Article\rResearch Support, Non-U.S. Gov't\rMalaysia\rMalays J Nutr. 2011 Aug;17(2):151-62.","page":"151-162","title":"Familial and socio-environmental predictors of overweight and obesity among primary school children in Selangor and Kuala Lumpur","type":"article-journal","volume":"17"},"uris":["http://www.mendeley.com/documents/?uuid=6c917f4e-80dc-30e5-b143-09a4667ec307"]}],"mendeley":{"formattedCitation":"(78)","plainTextFormattedCitation":"(78)","previouslyFormattedCitation":"(78)"},"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78)</w:t>
            </w:r>
            <w:r w:rsidRPr="002753A5">
              <w:rPr>
                <w:rFonts w:ascii="Arial" w:hAnsi="Arial" w:cs="Arial"/>
                <w:sz w:val="20"/>
                <w:szCs w:val="16"/>
              </w:rPr>
              <w:fldChar w:fldCharType="end"/>
            </w:r>
          </w:p>
        </w:tc>
        <w:tc>
          <w:tcPr>
            <w:tcW w:w="798" w:type="pct"/>
            <w:tcBorders>
              <w:bottom w:val="single" w:sz="4" w:space="0" w:color="auto"/>
            </w:tcBorders>
            <w:noWrap/>
            <w:hideMark/>
          </w:tcPr>
          <w:p w14:paraId="170AD512"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Kuala Lumpur</w:t>
            </w:r>
          </w:p>
        </w:tc>
        <w:tc>
          <w:tcPr>
            <w:tcW w:w="657" w:type="pct"/>
            <w:tcBorders>
              <w:bottom w:val="single" w:sz="4" w:space="0" w:color="auto"/>
            </w:tcBorders>
            <w:hideMark/>
          </w:tcPr>
          <w:p w14:paraId="159CD508"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9-12 y</w:t>
            </w:r>
          </w:p>
        </w:tc>
        <w:tc>
          <w:tcPr>
            <w:tcW w:w="1172" w:type="pct"/>
            <w:tcBorders>
              <w:bottom w:val="single" w:sz="4" w:space="0" w:color="auto"/>
            </w:tcBorders>
          </w:tcPr>
          <w:p w14:paraId="3CA53DF1" w14:textId="77777777" w:rsidR="003A0C6F" w:rsidRPr="00636DE9" w:rsidRDefault="003A0C6F" w:rsidP="00045192">
            <w:pPr>
              <w:spacing w:after="0" w:line="240" w:lineRule="auto"/>
              <w:rPr>
                <w:rFonts w:ascii="Arial" w:hAnsi="Arial" w:cs="Arial"/>
                <w:b/>
                <w:sz w:val="20"/>
                <w:szCs w:val="20"/>
              </w:rPr>
            </w:pPr>
          </w:p>
        </w:tc>
        <w:tc>
          <w:tcPr>
            <w:tcW w:w="1015" w:type="pct"/>
            <w:tcBorders>
              <w:bottom w:val="single" w:sz="4" w:space="0" w:color="auto"/>
            </w:tcBorders>
            <w:shd w:val="clear" w:color="auto" w:fill="BFBFBF" w:themeFill="background1" w:themeFillShade="BF"/>
          </w:tcPr>
          <w:p w14:paraId="2A461C92" w14:textId="77777777" w:rsidR="003A0C6F" w:rsidRPr="00636DE9" w:rsidRDefault="003A0C6F" w:rsidP="00045192">
            <w:pPr>
              <w:spacing w:after="0" w:line="240" w:lineRule="auto"/>
              <w:rPr>
                <w:rFonts w:ascii="Arial" w:hAnsi="Arial" w:cs="Arial"/>
                <w:b/>
                <w:sz w:val="20"/>
                <w:szCs w:val="20"/>
              </w:rPr>
            </w:pPr>
          </w:p>
        </w:tc>
      </w:tr>
      <w:tr w:rsidR="003A0C6F" w:rsidRPr="00636DE9" w14:paraId="3ADC8ECF" w14:textId="77777777" w:rsidTr="00E20DDA">
        <w:trPr>
          <w:trHeight w:val="116"/>
        </w:trPr>
        <w:tc>
          <w:tcPr>
            <w:tcW w:w="1358" w:type="pct"/>
            <w:tcBorders>
              <w:top w:val="single" w:sz="4" w:space="0" w:color="auto"/>
              <w:bottom w:val="single" w:sz="4" w:space="0" w:color="auto"/>
            </w:tcBorders>
            <w:hideMark/>
          </w:tcPr>
          <w:p w14:paraId="7362B6F6" w14:textId="57EB80D5"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Serrano et al. 2014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PMID":"24964643","abstract":"OBJECTIVE: To explore the association of social-environment (SE) factors and diet quality (DQ) with weight status in a group of children in Puerto Rico (PR).\rMETHODS: A cross-sectional study in a sample of 114 12-year-old children enrolled in 4 public schools in the San Juan Metropolitan area in Puerto Rico (PR) during the 2012-2013 school year. These children completed a self-administered questionnaire on socio-demographic characteristics and SE, with information on family meal patterns; parental feeding styles; parental, peer, and school support for healthy eating; physical activity (PA); and frequency of PA and sedentary times. The participants also completed at 24-hour dietary recall interview to determine DQ. This was assessed with the Healthy Eating Index (HIE)-2010, an instrument that evaluates compliance with the Dietary Guidelines for Americans. Body mass index (BMI) was calculated and categorized as healthy weight, overweight, or obese.\rRESULTS: 36% of participants were overweight/obese. In terms of DQ, 55% had \"poor\" DQ, 45% had diets that \"need improvement\", and none had \"good\" DQ. Children of healthy weight (75.0%) reported more frequent family meals than did overweight/obese children (57.5%; p = 0.05). No other significant associations were found between SE factors and DQ or body weight status.\rCONCLUSION: Most of the participants were of healthy weight but had poor quality diets. Having a healthy weight was positively associated with frequent family meals.","author":[{"dropping-particle":"","family":"Serrano","given":"M","non-dropping-particle":"","parse-names":false,"suffix":""},{"dropping-particle":"","family":"Torres","given":"R","non-dropping-particle":"","parse-names":false,"suffix":""},{"dropping-particle":"","family":"Perez","given":"C M","non-dropping-particle":"","parse-names":false,"suffix":""},{"dropping-particle":"","family":"Palacios","given":"C","non-dropping-particle":"","parse-names":false,"suffix":""}],"container-title":"Puerto Rico Health Sciences Journal","id":"ITEM-1","issue":"2","issued":{"date-parts":[["2014"]]},"note":"Serrano, Monica Torres, Roxana Perez, Cynthia M Palacios, Cristina","page":"80-87","title":"Social environment factors, diet quality, and body weight in 12-year-old children from four public schools in Puerto Rico","type":"article-journal","volume":"33"},"uris":["http://www.mendeley.com/documents/?uuid=f08c88ee-852d-385a-8121-bb687dcc57eb"]}],"mendeley":{"formattedCitation":"(79)","plainTextFormattedCitation":"(79)","previouslyFormattedCitation":"(79)"},"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79)</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2D120337"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Puerto Rico</w:t>
            </w:r>
          </w:p>
        </w:tc>
        <w:tc>
          <w:tcPr>
            <w:tcW w:w="657" w:type="pct"/>
            <w:tcBorders>
              <w:top w:val="single" w:sz="4" w:space="0" w:color="auto"/>
              <w:bottom w:val="single" w:sz="4" w:space="0" w:color="auto"/>
            </w:tcBorders>
            <w:hideMark/>
          </w:tcPr>
          <w:p w14:paraId="27121499"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12 y</w:t>
            </w:r>
          </w:p>
        </w:tc>
        <w:tc>
          <w:tcPr>
            <w:tcW w:w="1172" w:type="pct"/>
            <w:tcBorders>
              <w:top w:val="single" w:sz="4" w:space="0" w:color="auto"/>
              <w:bottom w:val="single" w:sz="4" w:space="0" w:color="auto"/>
            </w:tcBorders>
          </w:tcPr>
          <w:p w14:paraId="7BACED39"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34159407" w14:textId="77777777" w:rsidR="003A0C6F" w:rsidRPr="00636DE9" w:rsidRDefault="003A0C6F" w:rsidP="00045192">
            <w:pPr>
              <w:spacing w:after="0" w:line="240" w:lineRule="auto"/>
              <w:rPr>
                <w:rFonts w:ascii="Arial" w:hAnsi="Arial" w:cs="Arial"/>
                <w:b/>
                <w:sz w:val="20"/>
                <w:szCs w:val="20"/>
              </w:rPr>
            </w:pPr>
          </w:p>
        </w:tc>
      </w:tr>
      <w:tr w:rsidR="003A0C6F" w:rsidRPr="00636DE9" w14:paraId="64E512F9" w14:textId="77777777" w:rsidTr="00E20DDA">
        <w:trPr>
          <w:trHeight w:val="151"/>
        </w:trPr>
        <w:tc>
          <w:tcPr>
            <w:tcW w:w="1358" w:type="pct"/>
            <w:tcBorders>
              <w:top w:val="single" w:sz="4" w:space="0" w:color="auto"/>
              <w:bottom w:val="single" w:sz="4" w:space="0" w:color="auto"/>
            </w:tcBorders>
            <w:hideMark/>
          </w:tcPr>
          <w:p w14:paraId="3A5F72DE" w14:textId="7254D60E"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Torres et al. 2014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PMID":"24665604","abstract":"OBJECTIVE: Physical environment influences diet and has been proposed as a determinant of childhood obesity. This cross-sectional study explored physical environment and its associations with diet quality and weight status in a sample of 114 12-year-old children from 4 public schools in the metropolitan area of San Juan, PR.\rMETHODS: Physical environment was assessed by asking questions regarding the availability and accessibility of healthy and unhealthy foods and food outlets as well as of recreational and sports facilities and equipment. Food intake was determined using a 24-hour diet-recall questionnaire, with the gathered data being used to assess diet quality and calculate the Healthy Eating Index (HEI)-2010. The HEI includes 12 components that are used to determine the compliance of a given diet with federal guidelines. HEI-2010 total score ranges from 0 to 100 and is divided into the following classifications: poor (&lt; or = 50), needs improvement (51-80), and good (&gt; 80). Body mass index was computed using measured weight and height and categorized according to the CDC Growth Charts.\rRESULTS: Thirty-six percent of the participating children were overweight or obese. Nearly 57% had poor diet quality. The lowest HEI-2010 component scores were found for total fruits, whole fruits, total vegetables, whole grains, seafood and plant proteins, and fatty acids. However, diet quality was not associated with weight status or physical environment factors. Compared to the other children in the study, overweight or obese children reported having a significantly (p &lt; 0.05) lower availability of unhealthy foods and the highest access to recreational and sports facilities at home but also lower utilization of recreational and sports facilities at school and reduced participation in the school breakfast program.\rCONCLUSION: This study showed that some home- and school-environment factors influenced body weight in the children in this sample. However, these same factors did not appear to affect diet quality.","author":[{"dropping-particle":"","family":"Torres","given":"R","non-dropping-particle":"","parse-names":false,"suffix":""},{"dropping-particle":"","family":"Serrano","given":"M","non-dropping-particle":"","parse-names":false,"suffix":""},{"dropping-particle":"","family":"Perez","given":"C M","non-dropping-particle":"","parse-names":false,"suffix":""},{"dropping-particle":"","family":"Palacios","given":"C","non-dropping-particle":"","parse-names":false,"suffix":""}],"container-title":"Puerto Rico Health Sciences Journal","id":"ITEM-1","issue":"1","issued":{"date-parts":[["2014"]]},"note":"Torres, Roxana Serrano, Monica Perez, Cynthia M Palacios, Cristina","page":"14-21","title":"Physical environment, diet quality, and body weight in a group of 12-year-old children from four public schools in Puerto Rico","type":"article-journal","volume":"33"},"uris":["http://www.mendeley.com/documents/?uuid=7f0227c8-530f-3a8a-b89d-20be85be4ffd"]}],"mendeley":{"formattedCitation":"(73)","plainTextFormattedCitation":"(73)","previouslyFormattedCitation":"(73)"},"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73)</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7AC6760D"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Puerto Rico</w:t>
            </w:r>
          </w:p>
        </w:tc>
        <w:tc>
          <w:tcPr>
            <w:tcW w:w="657" w:type="pct"/>
            <w:tcBorders>
              <w:top w:val="single" w:sz="4" w:space="0" w:color="auto"/>
              <w:bottom w:val="single" w:sz="4" w:space="0" w:color="auto"/>
            </w:tcBorders>
            <w:hideMark/>
          </w:tcPr>
          <w:p w14:paraId="2AABD4E6"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12 y</w:t>
            </w:r>
          </w:p>
        </w:tc>
        <w:tc>
          <w:tcPr>
            <w:tcW w:w="1172" w:type="pct"/>
            <w:tcBorders>
              <w:top w:val="single" w:sz="4" w:space="0" w:color="auto"/>
              <w:bottom w:val="single" w:sz="4" w:space="0" w:color="auto"/>
            </w:tcBorders>
            <w:shd w:val="clear" w:color="auto" w:fill="FF5050"/>
          </w:tcPr>
          <w:p w14:paraId="1D133EEB"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tcPr>
          <w:p w14:paraId="06617C2A" w14:textId="77777777" w:rsidR="003A0C6F" w:rsidRPr="00636DE9" w:rsidRDefault="003A0C6F" w:rsidP="00045192">
            <w:pPr>
              <w:spacing w:after="0" w:line="240" w:lineRule="auto"/>
              <w:rPr>
                <w:rFonts w:ascii="Arial" w:hAnsi="Arial" w:cs="Arial"/>
                <w:b/>
                <w:sz w:val="20"/>
                <w:szCs w:val="20"/>
              </w:rPr>
            </w:pPr>
          </w:p>
        </w:tc>
      </w:tr>
      <w:tr w:rsidR="003A0C6F" w:rsidRPr="00636DE9" w14:paraId="65806598" w14:textId="77777777" w:rsidTr="00E20DDA">
        <w:trPr>
          <w:trHeight w:val="131"/>
        </w:trPr>
        <w:tc>
          <w:tcPr>
            <w:tcW w:w="1358" w:type="pct"/>
            <w:tcBorders>
              <w:top w:val="single" w:sz="4" w:space="0" w:color="auto"/>
              <w:bottom w:val="single" w:sz="4" w:space="0" w:color="auto"/>
            </w:tcBorders>
            <w:hideMark/>
          </w:tcPr>
          <w:p w14:paraId="4315D1BE" w14:textId="5D968E23"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16"/>
              </w:rPr>
              <w:t xml:space="preserve">Crawford et al. 2012 </w:t>
            </w:r>
            <w:r w:rsidRPr="002753A5">
              <w:rPr>
                <w:rFonts w:ascii="Arial" w:hAnsi="Arial" w:cs="Arial"/>
                <w:sz w:val="20"/>
                <w:szCs w:val="16"/>
              </w:rPr>
              <w:fldChar w:fldCharType="begin" w:fldLock="1"/>
            </w:r>
            <w:r w:rsidRPr="002753A5">
              <w:rPr>
                <w:rFonts w:ascii="Arial" w:hAnsi="Arial" w:cs="Arial"/>
                <w:sz w:val="20"/>
                <w:szCs w:val="16"/>
              </w:rPr>
              <w:instrText>ADDIN CSL_CITATION {"citationItems":[{"id":"ITEM-1","itemData":{"DOI":"10.1017/S0007114511003801","ISSN":"0007-1145","author":[{"dropping-particle":"","family":"Crawford","given":"David A","non-dropping-particle":"","parse-names":false,"suffix":""},{"dropping-particle":"","family":"Ball","given":"Kylie","non-dropping-particle":"","parse-names":false,"suffix":""},{"dropping-particle":"","family":"Cleland","given":"Verity J","non-dropping-particle":"","parse-names":false,"suffix":""},{"dropping-particle":"","family":"Campbell","given":"Karen J","non-dropping-particle":"","parse-names":false,"suffix":""},{"dropping-particle":"","family":"Timperio","given":"Anna F","non-dropping-particle":"","parse-names":false,"suffix":""},{"dropping-particle":"","family":"Abbott","given":"Gavin","non-dropping-particle":"","parse-names":false,"suffix":""},{"dropping-particle":"","family":"Brug","given":"Johannes","non-dropping-particle":"","parse-names":false,"suffix":""},{"dropping-particle":"","family":"Baur","given":"Louise A","non-dropping-particle":"","parse-names":false,"suffix":""},{"dropping-particle":"","family":"Salmon","given":"Jo A","non-dropping-particle":"","parse-names":false,"suffix":""}],"container-title":"British Journal of Nutrition","id":"ITEM-1","issue":"7","issued":{"date-parts":[["2012"]]},"note":"research; tables/charts. Journal Subset: Allied Health; Biomedical; Double Blind Peer Reviewed; Editorial Board Reviewed; Europe; Expert Peer Reviewed; Peer Reviewed; UK &amp;amp; Ireland. Special Interest: Nutrition; Pediatric Care. Instrumentation: Socio-Economic Index for Areas. Grant Information: Funded by a National Health and Medical Research Council Strategic Award (ID 374241). NLM UID: 0372547. PMID: 21824445.","page":"1028-1036","publisher":"Cambridge University Press","title":"Home and neighbourhood correlates of BMI among children living in socioeconomically disadvantaged neighbourhoods","type":"article-journal","volume":"107"},"uris":["http://www.mendeley.com/documents/?uuid=d7536986-e7ad-34b9-a522-c6b2c0fe9cfa"]}],"mendeley":{"formattedCitation":"(47)","plainTextFormattedCitation":"(47)","previouslyFormattedCitation":"(47)"},"properties":{"noteIndex":0},"schema":"https://github.com/citation-style-language/schema/raw/master/csl-citation.json"}</w:instrText>
            </w:r>
            <w:r w:rsidRPr="002753A5">
              <w:rPr>
                <w:rFonts w:ascii="Arial" w:hAnsi="Arial" w:cs="Arial"/>
                <w:sz w:val="20"/>
                <w:szCs w:val="16"/>
              </w:rPr>
              <w:fldChar w:fldCharType="separate"/>
            </w:r>
            <w:r w:rsidRPr="002753A5">
              <w:rPr>
                <w:rFonts w:ascii="Arial" w:hAnsi="Arial" w:cs="Arial"/>
                <w:noProof/>
                <w:sz w:val="20"/>
                <w:szCs w:val="16"/>
              </w:rPr>
              <w:t>(47)</w:t>
            </w:r>
            <w:r w:rsidRPr="002753A5">
              <w:rPr>
                <w:rFonts w:ascii="Arial" w:hAnsi="Arial" w:cs="Arial"/>
                <w:sz w:val="20"/>
                <w:szCs w:val="16"/>
              </w:rPr>
              <w:fldChar w:fldCharType="end"/>
            </w:r>
          </w:p>
        </w:tc>
        <w:tc>
          <w:tcPr>
            <w:tcW w:w="798" w:type="pct"/>
            <w:tcBorders>
              <w:top w:val="single" w:sz="4" w:space="0" w:color="auto"/>
              <w:bottom w:val="single" w:sz="4" w:space="0" w:color="auto"/>
            </w:tcBorders>
            <w:noWrap/>
            <w:hideMark/>
          </w:tcPr>
          <w:p w14:paraId="371C4675"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Australia</w:t>
            </w:r>
          </w:p>
        </w:tc>
        <w:tc>
          <w:tcPr>
            <w:tcW w:w="657" w:type="pct"/>
            <w:tcBorders>
              <w:top w:val="single" w:sz="4" w:space="0" w:color="auto"/>
              <w:bottom w:val="single" w:sz="4" w:space="0" w:color="auto"/>
            </w:tcBorders>
            <w:hideMark/>
          </w:tcPr>
          <w:p w14:paraId="52C7C793"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5-12 y</w:t>
            </w:r>
          </w:p>
        </w:tc>
        <w:tc>
          <w:tcPr>
            <w:tcW w:w="1172" w:type="pct"/>
            <w:tcBorders>
              <w:top w:val="single" w:sz="4" w:space="0" w:color="auto"/>
              <w:bottom w:val="single" w:sz="4" w:space="0" w:color="auto"/>
            </w:tcBorders>
            <w:shd w:val="clear" w:color="auto" w:fill="BFBFBF" w:themeFill="background1" w:themeFillShade="BF"/>
          </w:tcPr>
          <w:p w14:paraId="554040C5"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1D01B4C3" w14:textId="77777777" w:rsidR="003A0C6F" w:rsidRPr="00636DE9" w:rsidRDefault="003A0C6F" w:rsidP="00045192">
            <w:pPr>
              <w:spacing w:after="0" w:line="240" w:lineRule="auto"/>
              <w:rPr>
                <w:rFonts w:ascii="Arial" w:hAnsi="Arial" w:cs="Arial"/>
                <w:b/>
                <w:sz w:val="20"/>
                <w:szCs w:val="20"/>
              </w:rPr>
            </w:pPr>
          </w:p>
        </w:tc>
      </w:tr>
      <w:tr w:rsidR="003A0C6F" w:rsidRPr="00636DE9" w14:paraId="27B6DC06" w14:textId="77777777" w:rsidTr="00E20DDA">
        <w:trPr>
          <w:trHeight w:val="173"/>
        </w:trPr>
        <w:tc>
          <w:tcPr>
            <w:tcW w:w="1358" w:type="pct"/>
            <w:tcBorders>
              <w:top w:val="single" w:sz="4" w:space="0" w:color="auto"/>
              <w:bottom w:val="single" w:sz="4" w:space="0" w:color="auto"/>
            </w:tcBorders>
            <w:hideMark/>
          </w:tcPr>
          <w:p w14:paraId="09C6605F" w14:textId="71DF5261"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20"/>
              </w:rPr>
              <w:t xml:space="preserve">Ihmels et al. 2009 </w:t>
            </w:r>
            <w:r w:rsidRPr="002753A5">
              <w:rPr>
                <w:rFonts w:ascii="Arial" w:hAnsi="Arial" w:cs="Arial"/>
                <w:sz w:val="20"/>
                <w:szCs w:val="20"/>
              </w:rPr>
              <w:fldChar w:fldCharType="begin" w:fldLock="1"/>
            </w:r>
            <w:r w:rsidRPr="002753A5">
              <w:rPr>
                <w:rFonts w:ascii="Arial" w:hAnsi="Arial" w:cs="Arial"/>
                <w:sz w:val="20"/>
                <w:szCs w:val="20"/>
              </w:rPr>
              <w:instrText>ADDIN CSL_CITATION {"citationItems":[{"id":"ITEM-1","itemData":{"abstract":"Background: Parents directly influence children's physical activity and nutrition behaviors and also dictate the physical and social environments that are available to their children. This paper summarizes the development of an easy to use screening tool (The Family Nutrition and Physical Activity (FNPA) Screening Tool) designed to assess family environmental and behavioral factors that may predispose a child to becoming overweight. Methods: The FNPA instrument was developed using constructs identified in a comprehensive evidence analysis conducted in collaboration with the American Dietetics Association. Two or three items were created for each of the ten constructs with evidence grades of II or higher. Parents of first grade students from a large urban school district (39 schools) were recruited to complete the FNPA screening tool and provide permission to link results to BMI data obtained from trained nurses in each school. A total of 1085 surveys were completed out of the available sample of 2189 children in the district. Factor analysis was conducted to examine the factor structure of the scale. Mixed model analyses were conducted on the composite FNPA score to determine if patterns in home environments and behaviors matched some of the expected socio-economic (SES) and ethnic patterns in BMI. Correlations among FNPA constructs and other main variables were computed to examine possible associations among the various factors. Finally, logistic regression was used to evaluate the construct validity of the FNPA scale. Results: Factor analyses revealed the presence of a single factor and this unidimensional structure was supported by the correlation analyses. The correlations among constructs were consistently positive but the total score had higher correlations with child BMI than the other individual constructs. The FNPA scores followed expected demographic patterns with low income families reporting lower (less favorable) scores than moderate or high income families. Children with a total score in the lowest tertile (high risk family environment and behaviors) had an odds ratio (OR) of 1.7 (95% CI = 1.07 - 2.80) compared to children with a total score in the highest tertile (more favorable family environment and behaviors) but this effect was reduced when parent BMI was included as a covariate. Conclusion: The results support the contention that the FNPA tool captures important elements of the family environment and behaviors that relate to risk for…","author":[{"dropping-particle":"","family":"Ihmels","given":"Michelle A","non-dropping-particle":"","parse-names":false,"suffix":""},{"dropping-particle":"","family":"Welk","given":"Greg J","non-dropping-particle":"","parse-names":false,"suffix":""},{"dropping-particle":"","family":"Eisenmann","given":"Joey C","non-dropping-particle":"","parse-names":false,"suffix":""},{"dropping-particle":"","family":"Nusser","given":"Sarah M","non-dropping-particle":"","parse-names":false,"suffix":""}],"container-title":"The International Journal of Behavioral Nutrition and Physical Activity Vol 6 2009, ArtID 14","id":"ITEM-1","issued":{"date-parts":[["2009"]]},"title":"Development and preliminary validation of a Family Nutrition and Physical Activity (FNPA) screening tool","type":"article-journal","volume":"6"},"uris":["http://www.mendeley.com/documents/?uuid=3213e2fb-cbc3-3d8b-8f75-87af1d104a83"]}],"mendeley":{"formattedCitation":"(40)","plainTextFormattedCitation":"(40)","previouslyFormattedCitation":"(40)"},"properties":{"noteIndex":0},"schema":"https://github.com/citation-style-language/schema/raw/master/csl-citation.json"}</w:instrText>
            </w:r>
            <w:r w:rsidRPr="002753A5">
              <w:rPr>
                <w:rFonts w:ascii="Arial" w:hAnsi="Arial" w:cs="Arial"/>
                <w:sz w:val="20"/>
                <w:szCs w:val="20"/>
              </w:rPr>
              <w:fldChar w:fldCharType="separate"/>
            </w:r>
            <w:r w:rsidRPr="002753A5">
              <w:rPr>
                <w:rFonts w:ascii="Arial" w:hAnsi="Arial" w:cs="Arial"/>
                <w:noProof/>
                <w:sz w:val="20"/>
                <w:szCs w:val="20"/>
              </w:rPr>
              <w:t>(40)</w:t>
            </w:r>
            <w:r w:rsidRPr="002753A5">
              <w:rPr>
                <w:rFonts w:ascii="Arial" w:hAnsi="Arial" w:cs="Arial"/>
                <w:sz w:val="20"/>
                <w:szCs w:val="20"/>
              </w:rPr>
              <w:fldChar w:fldCharType="end"/>
            </w:r>
          </w:p>
        </w:tc>
        <w:tc>
          <w:tcPr>
            <w:tcW w:w="798" w:type="pct"/>
            <w:tcBorders>
              <w:top w:val="single" w:sz="4" w:space="0" w:color="auto"/>
              <w:bottom w:val="single" w:sz="4" w:space="0" w:color="auto"/>
            </w:tcBorders>
            <w:noWrap/>
            <w:hideMark/>
          </w:tcPr>
          <w:p w14:paraId="1A6BE26C"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USA</w:t>
            </w:r>
          </w:p>
        </w:tc>
        <w:tc>
          <w:tcPr>
            <w:tcW w:w="657" w:type="pct"/>
            <w:tcBorders>
              <w:top w:val="single" w:sz="4" w:space="0" w:color="auto"/>
              <w:bottom w:val="single" w:sz="4" w:space="0" w:color="auto"/>
            </w:tcBorders>
            <w:hideMark/>
          </w:tcPr>
          <w:p w14:paraId="37DA0EC5"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6-7 y</w:t>
            </w:r>
          </w:p>
        </w:tc>
        <w:tc>
          <w:tcPr>
            <w:tcW w:w="1172" w:type="pct"/>
            <w:tcBorders>
              <w:top w:val="single" w:sz="4" w:space="0" w:color="auto"/>
              <w:bottom w:val="single" w:sz="4" w:space="0" w:color="auto"/>
            </w:tcBorders>
          </w:tcPr>
          <w:p w14:paraId="4375649F"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92D050"/>
          </w:tcPr>
          <w:p w14:paraId="09A2056D" w14:textId="77777777" w:rsidR="003A0C6F" w:rsidRPr="00636DE9" w:rsidRDefault="003A0C6F" w:rsidP="00045192">
            <w:pPr>
              <w:spacing w:after="0" w:line="240" w:lineRule="auto"/>
              <w:rPr>
                <w:rFonts w:ascii="Arial" w:hAnsi="Arial" w:cs="Arial"/>
                <w:b/>
                <w:sz w:val="20"/>
                <w:szCs w:val="20"/>
              </w:rPr>
            </w:pPr>
          </w:p>
        </w:tc>
      </w:tr>
      <w:tr w:rsidR="003A0C6F" w:rsidRPr="00636DE9" w14:paraId="0DDB27FE" w14:textId="77777777" w:rsidTr="00E20DDA">
        <w:trPr>
          <w:trHeight w:val="140"/>
        </w:trPr>
        <w:tc>
          <w:tcPr>
            <w:tcW w:w="1358" w:type="pct"/>
            <w:tcBorders>
              <w:top w:val="single" w:sz="4" w:space="0" w:color="auto"/>
              <w:bottom w:val="single" w:sz="4" w:space="0" w:color="auto"/>
            </w:tcBorders>
            <w:hideMark/>
          </w:tcPr>
          <w:p w14:paraId="2D239937" w14:textId="0B69E19D"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20"/>
              </w:rPr>
              <w:t xml:space="preserve">Kim et al. 2014 </w:t>
            </w:r>
            <w:r w:rsidRPr="002753A5">
              <w:rPr>
                <w:rFonts w:ascii="Arial" w:hAnsi="Arial" w:cs="Arial"/>
                <w:sz w:val="20"/>
                <w:szCs w:val="20"/>
              </w:rPr>
              <w:fldChar w:fldCharType="begin" w:fldLock="1"/>
            </w:r>
            <w:r w:rsidRPr="002753A5">
              <w:rPr>
                <w:rFonts w:ascii="Arial" w:hAnsi="Arial" w:cs="Arial"/>
                <w:sz w:val="20"/>
                <w:szCs w:val="20"/>
              </w:rPr>
              <w:instrText>ADDIN CSL_CITATION {"citationItems":[{"id":"ITEM-1","itemData":{"DOI":"10.1016/j.anr.2014.07.005","ISSN":"1976-1317","PMID":"25529913","abstract":"PURPOSE: The purpose of this study was to investigate Korean preschoolers' obesity-related factors through an ecological approach and to identify Korean preschoolers' obesity-related factors and the different effects of ecological variables on body mass index and its quantiles through an ecological approach. METHODS: The study design was cross-sectional. Through convenience sampling, 241 cases were collected from three kindergartens and seven nurseries in the Seoul metropolitan area and Kyunggi Province in April 2013 using self-administered questionnaires from preschoolers' mothers and homeroom teachers. RESULTS: Results of ordinary least square regression analysis show that mother's sedentary behavior (p &lt; .001), sedentary behavior parenting (p = .039), healthy eating parenting (p = .027), physical activity-related social capital (p = .029) were significant factors of preschoolers' body mass index. While in the 5% body mass index distribution group, gender (p = .031), preference for physical activity (p = .015), mother's sedentary behavior parenting (p = .032), healthy eating parenting (p = .005), and teacher's sedentary behavior (p = .037) showed significant influences. In the 25% group, the effects of gender and preference for physical activity were no longer significant. In the 75% and 95% group, only mother's sedentary behavior showed a statistically significant influence (p &lt; .001, p = .012 respectively). CONCLUSION: Efforts to lower the obesity rate of preschoolers should focus on their environment, especially on the sedentary behavior of mothers, as mothers are the main nurturers of this age group.","author":[{"dropping-particle":"","family":"Kim","given":"H S","non-dropping-particle":"","parse-names":false,"suffix":""},{"dropping-particle":"","family":"Park","given":"Y H","non-dropping-particle":"","parse-names":false,"suffix":""},{"dropping-particle":"","family":"Park","given":"H B","non-dropping-particle":"","parse-names":false,"suffix":""},{"dropping-particle":"","family":"Kim","given":"S H","non-dropping-particle":"","parse-names":false,"suffix":""}],"container-title":"Asian Nurs Res (Korean Soc Nurs Sci)","edition":"2014/12/23","id":"ITEM-1","issue":"4","issued":{"date-parts":[["2014"]]},"language":"eng","note":"2093-7482 Kim, Hee Soon Park, Yun Hee Park, Hyun Bong Kim, Su Hee Journal Article Multicenter Study Research Support, Non-U.S. Gov't Korea (South) Asian Nurs Res (Korean Soc Nurs Sci). 2014 Dec;8(4):293-9. doi: 10.1016/j.anr.2014.07.005. Epub 2014 Nov 12.","page":"293-299","title":"Estimation of effects of factors related to preschooler body mass index using quantile regression model","type":"article-journal","volume":"8"},"uris":["http://www.mendeley.com/documents/?uuid=b39fd65f-7f73-33bb-a328-98c92ecbe5fb"]}],"mendeley":{"formattedCitation":"(29)","plainTextFormattedCitation":"(29)","previouslyFormattedCitation":"(29)"},"properties":{"noteIndex":0},"schema":"https://github.com/citation-style-language/schema/raw/master/csl-citation.json"}</w:instrText>
            </w:r>
            <w:r w:rsidRPr="002753A5">
              <w:rPr>
                <w:rFonts w:ascii="Arial" w:hAnsi="Arial" w:cs="Arial"/>
                <w:sz w:val="20"/>
                <w:szCs w:val="20"/>
              </w:rPr>
              <w:fldChar w:fldCharType="separate"/>
            </w:r>
            <w:r w:rsidRPr="002753A5">
              <w:rPr>
                <w:rFonts w:ascii="Arial" w:hAnsi="Arial" w:cs="Arial"/>
                <w:noProof/>
                <w:sz w:val="20"/>
                <w:szCs w:val="20"/>
              </w:rPr>
              <w:t>(29)</w:t>
            </w:r>
            <w:r w:rsidRPr="002753A5">
              <w:rPr>
                <w:rFonts w:ascii="Arial" w:hAnsi="Arial" w:cs="Arial"/>
                <w:sz w:val="20"/>
                <w:szCs w:val="20"/>
              </w:rPr>
              <w:fldChar w:fldCharType="end"/>
            </w:r>
          </w:p>
        </w:tc>
        <w:tc>
          <w:tcPr>
            <w:tcW w:w="798" w:type="pct"/>
            <w:tcBorders>
              <w:top w:val="single" w:sz="4" w:space="0" w:color="auto"/>
              <w:bottom w:val="single" w:sz="4" w:space="0" w:color="auto"/>
            </w:tcBorders>
            <w:noWrap/>
            <w:hideMark/>
          </w:tcPr>
          <w:p w14:paraId="49B98DF3"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South Korea</w:t>
            </w:r>
          </w:p>
        </w:tc>
        <w:tc>
          <w:tcPr>
            <w:tcW w:w="657" w:type="pct"/>
            <w:tcBorders>
              <w:top w:val="single" w:sz="4" w:space="0" w:color="auto"/>
              <w:bottom w:val="single" w:sz="4" w:space="0" w:color="auto"/>
            </w:tcBorders>
            <w:hideMark/>
          </w:tcPr>
          <w:p w14:paraId="6E877B3E"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2-5 y</w:t>
            </w:r>
          </w:p>
        </w:tc>
        <w:tc>
          <w:tcPr>
            <w:tcW w:w="1172" w:type="pct"/>
            <w:tcBorders>
              <w:top w:val="single" w:sz="4" w:space="0" w:color="auto"/>
              <w:bottom w:val="single" w:sz="4" w:space="0" w:color="auto"/>
            </w:tcBorders>
          </w:tcPr>
          <w:p w14:paraId="5E8FDCCD"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5016983C" w14:textId="77777777" w:rsidR="003A0C6F" w:rsidRPr="00636DE9" w:rsidRDefault="003A0C6F" w:rsidP="00045192">
            <w:pPr>
              <w:spacing w:after="0" w:line="240" w:lineRule="auto"/>
              <w:rPr>
                <w:rFonts w:ascii="Arial" w:hAnsi="Arial" w:cs="Arial"/>
                <w:b/>
                <w:sz w:val="20"/>
                <w:szCs w:val="20"/>
              </w:rPr>
            </w:pPr>
          </w:p>
        </w:tc>
      </w:tr>
      <w:tr w:rsidR="003A0C6F" w:rsidRPr="00636DE9" w14:paraId="47F2F15D" w14:textId="77777777" w:rsidTr="00E20DDA">
        <w:trPr>
          <w:trHeight w:val="66"/>
        </w:trPr>
        <w:tc>
          <w:tcPr>
            <w:tcW w:w="1358" w:type="pct"/>
            <w:tcBorders>
              <w:top w:val="single" w:sz="4" w:space="0" w:color="auto"/>
              <w:bottom w:val="single" w:sz="4" w:space="0" w:color="auto"/>
            </w:tcBorders>
            <w:hideMark/>
          </w:tcPr>
          <w:p w14:paraId="2B99E7DB" w14:textId="25D0A3CA" w:rsidR="003A0C6F" w:rsidRPr="002753A5" w:rsidRDefault="002753A5" w:rsidP="007B7B20">
            <w:pPr>
              <w:spacing w:after="0" w:line="240" w:lineRule="auto"/>
              <w:rPr>
                <w:rFonts w:ascii="Arial" w:hAnsi="Arial" w:cs="Arial"/>
                <w:sz w:val="20"/>
                <w:szCs w:val="20"/>
              </w:rPr>
            </w:pPr>
            <w:r w:rsidRPr="002753A5">
              <w:rPr>
                <w:rFonts w:ascii="Arial" w:hAnsi="Arial" w:cs="Arial"/>
                <w:sz w:val="20"/>
                <w:szCs w:val="20"/>
              </w:rPr>
              <w:t xml:space="preserve">Gubbels et al 2011 </w:t>
            </w:r>
            <w:r w:rsidRPr="002753A5">
              <w:rPr>
                <w:rFonts w:ascii="Arial" w:hAnsi="Arial" w:cs="Arial"/>
                <w:sz w:val="20"/>
                <w:szCs w:val="20"/>
              </w:rPr>
              <w:fldChar w:fldCharType="begin" w:fldLock="1"/>
            </w:r>
            <w:r w:rsidRPr="002753A5">
              <w:rPr>
                <w:rFonts w:ascii="Arial" w:hAnsi="Arial" w:cs="Arial"/>
                <w:sz w:val="20"/>
                <w:szCs w:val="20"/>
              </w:rPr>
              <w:instrText>ADDIN CSL_CITATION {"citationItems":[{"id":"ITEM-1","itemData":{"abstract":"Background: Insights into the effects of energy balance-related parenting practices on children's diet and activity behavior at an early age is warranted to determine which practices should be recommended and to whom. The purpose of this study was to examine child and parent background correlates of energy balance-related parenting practices at age 5, as well as the associations of these practices with children's diet, activity behavior, and body mass index (BMI) development. Methods: Questionnaire data originated from the KOALA Birth Cohort Study for ages 5 (N = 2026) and 7 (N = 1819). Linear regression analyses were used to examine the association of child and parent background characteristics with parenting practices (i.e., diet- and activity-related restriction, monitoring and stimulation), and to examine the associations between these parenting practices and children's diet (in terms of energy intake, dietary fiber intake, and added sugar intake) and activity behavior (i.e., physical activity and sedentary time) at age 5, as well as BMI development from age 5 to age 7. Moderation analyses were used to examine whether the associations between the parenting practices and child behavior depended on child characteristics. Results: Several child and parent background characteristics were associated with the parenting practices. Dietary monitoring, stimulation of healthy intake and stimulation of physical activity were associated with desirable energy balance-related behaviors (i.e., dietary intake and/or activity behavior) and desirable BMI development, whereas restriction of sedentary time showed associations with undesirable behaviors and BMI development. Child eating style and weight status, but not child gender or activity style, moderated the associations between parenting practices and behavior. Dietary restriction and monitoring showed weaker, or even undesirable associations for children with a deviant eating style, whereas these practices showed associations with desirable behavior for normal eaters. By contrast, stimulation to eat healthy worked particularly well for children with a deviant eating style or a high BMI. Conclusion: Although most energy balance-related parenting practices were associated with desirable behaviors, some practices showed associations with undesirable child behavior and weight outcomes. Only parental stimulation showed desirable associations with regard to both diet and activity behavior. The interaction between pare…","author":[{"dropping-particle":"","family":"Gubbels","given":"Jessica S","non-dropping-particle":"","parse-names":false,"suffix":""},{"dropping-particle":"","family":"Kremers","given":"Stef P","non-dropping-particle":"","parse-names":false,"suffix":""},{"dropping-particle":"","family":"Stafleu","given":"Annette","non-dropping-particle":"","parse-names":false,"suffix":""},{"dropping-particle":"","family":"Vries","given":"Sanne I","non-dropping-particle":"de","parse-names":false,"suffix":""},{"dropping-particle":"","family":"Goldbohm","given":"R","non-dropping-particle":"","parse-names":false,"suffix":""},{"dropping-particle":"","family":"Dagnelie","given":"Pieter C","non-dropping-particle":"","parse-names":false,"suffix":""},{"dropping-particle":"","family":"Vries","given":"Nanne K","non-dropping-particle":"de","parse-names":false,"suffix":""},{"dropping-particle":"","family":"Buuren","given":"Stef","non-dropping-particle":"van","parse-names":false,"suffix":""},{"dropping-particle":"","family":"Thijs","given":"Carel","non-dropping-particle":"","parse-names":false,"suffix":""}],"container-title":"The International Journal of Behavioral Nutrition and Physical Activity Vol 8 2011, ArtID 18","id":"ITEM-1","issued":{"date-parts":[["2011"]]},"title":"Association between parenting practices and children's dietary intake, activity behavior and development of body mass index: The KOALA Birth Cohort Study","type":"article-journal","volume":"8"},"uris":["http://www.mendeley.com/documents/?uuid=dd291210-1596-345c-a478-06484e70cac1"]}],"mendeley":{"formattedCitation":"(34)","plainTextFormattedCitation":"(34)","previouslyFormattedCitation":"(34)"},"properties":{"noteIndex":0},"schema":"https://github.com/citation-style-language/schema/raw/master/csl-citation.json"}</w:instrText>
            </w:r>
            <w:r w:rsidRPr="002753A5">
              <w:rPr>
                <w:rFonts w:ascii="Arial" w:hAnsi="Arial" w:cs="Arial"/>
                <w:sz w:val="20"/>
                <w:szCs w:val="20"/>
              </w:rPr>
              <w:fldChar w:fldCharType="separate"/>
            </w:r>
            <w:r w:rsidRPr="002753A5">
              <w:rPr>
                <w:rFonts w:ascii="Arial" w:hAnsi="Arial" w:cs="Arial"/>
                <w:noProof/>
                <w:sz w:val="20"/>
                <w:szCs w:val="20"/>
              </w:rPr>
              <w:t>(34)</w:t>
            </w:r>
            <w:r w:rsidRPr="002753A5">
              <w:rPr>
                <w:rFonts w:ascii="Arial" w:hAnsi="Arial" w:cs="Arial"/>
                <w:sz w:val="20"/>
                <w:szCs w:val="20"/>
              </w:rPr>
              <w:fldChar w:fldCharType="end"/>
            </w:r>
          </w:p>
        </w:tc>
        <w:tc>
          <w:tcPr>
            <w:tcW w:w="798" w:type="pct"/>
            <w:tcBorders>
              <w:top w:val="single" w:sz="4" w:space="0" w:color="auto"/>
              <w:bottom w:val="single" w:sz="4" w:space="0" w:color="auto"/>
            </w:tcBorders>
            <w:noWrap/>
            <w:hideMark/>
          </w:tcPr>
          <w:p w14:paraId="4A609952"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Netherlands</w:t>
            </w:r>
          </w:p>
        </w:tc>
        <w:tc>
          <w:tcPr>
            <w:tcW w:w="657" w:type="pct"/>
            <w:tcBorders>
              <w:top w:val="single" w:sz="4" w:space="0" w:color="auto"/>
              <w:bottom w:val="single" w:sz="4" w:space="0" w:color="auto"/>
            </w:tcBorders>
            <w:hideMark/>
          </w:tcPr>
          <w:p w14:paraId="76E6B3AE" w14:textId="77777777" w:rsidR="003A0C6F" w:rsidRPr="00636DE9" w:rsidRDefault="003A0C6F" w:rsidP="00045192">
            <w:pPr>
              <w:spacing w:after="0" w:line="240" w:lineRule="auto"/>
              <w:rPr>
                <w:rFonts w:ascii="Arial" w:hAnsi="Arial" w:cs="Arial"/>
                <w:sz w:val="20"/>
                <w:szCs w:val="20"/>
              </w:rPr>
            </w:pPr>
            <w:r w:rsidRPr="00636DE9">
              <w:rPr>
                <w:rFonts w:ascii="Arial" w:hAnsi="Arial" w:cs="Arial"/>
                <w:sz w:val="20"/>
                <w:szCs w:val="20"/>
              </w:rPr>
              <w:t>5- 7 y</w:t>
            </w:r>
          </w:p>
        </w:tc>
        <w:tc>
          <w:tcPr>
            <w:tcW w:w="1172" w:type="pct"/>
            <w:tcBorders>
              <w:top w:val="single" w:sz="4" w:space="0" w:color="auto"/>
              <w:bottom w:val="single" w:sz="4" w:space="0" w:color="auto"/>
            </w:tcBorders>
          </w:tcPr>
          <w:p w14:paraId="0B8812B3" w14:textId="77777777" w:rsidR="003A0C6F" w:rsidRPr="00636DE9" w:rsidRDefault="003A0C6F"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7E42137F" w14:textId="77777777" w:rsidR="003A0C6F" w:rsidRPr="00636DE9" w:rsidRDefault="003A0C6F" w:rsidP="00045192">
            <w:pPr>
              <w:spacing w:after="0" w:line="240" w:lineRule="auto"/>
              <w:rPr>
                <w:rFonts w:ascii="Arial" w:hAnsi="Arial" w:cs="Arial"/>
                <w:b/>
                <w:sz w:val="20"/>
                <w:szCs w:val="20"/>
              </w:rPr>
            </w:pPr>
          </w:p>
        </w:tc>
      </w:tr>
      <w:tr w:rsidR="007B7B20" w:rsidRPr="00636DE9" w14:paraId="29B323B0" w14:textId="77777777" w:rsidTr="00E20DDA">
        <w:trPr>
          <w:trHeight w:val="135"/>
        </w:trPr>
        <w:tc>
          <w:tcPr>
            <w:tcW w:w="1358" w:type="pct"/>
            <w:vMerge w:val="restart"/>
            <w:tcBorders>
              <w:top w:val="single" w:sz="4" w:space="0" w:color="auto"/>
            </w:tcBorders>
          </w:tcPr>
          <w:p w14:paraId="3CF73916" w14:textId="5A7BC47B" w:rsidR="007B7B20" w:rsidRPr="002753A5" w:rsidRDefault="002753A5" w:rsidP="00045192">
            <w:pPr>
              <w:spacing w:after="0" w:line="240" w:lineRule="auto"/>
              <w:rPr>
                <w:rFonts w:ascii="Arial" w:hAnsi="Arial" w:cs="Arial"/>
                <w:sz w:val="20"/>
                <w:szCs w:val="20"/>
              </w:rPr>
            </w:pPr>
            <w:r w:rsidRPr="002753A5">
              <w:rPr>
                <w:rFonts w:ascii="Arial" w:hAnsi="Arial" w:cs="Arial"/>
                <w:color w:val="FF0000"/>
                <w:sz w:val="20"/>
                <w:szCs w:val="18"/>
              </w:rPr>
              <w:t xml:space="preserve">Vaughn et al 2019 </w:t>
            </w:r>
            <w:r w:rsidRPr="002753A5">
              <w:rPr>
                <w:rFonts w:ascii="Arial" w:hAnsi="Arial" w:cs="Arial"/>
                <w:color w:val="FF0000"/>
                <w:sz w:val="20"/>
                <w:szCs w:val="18"/>
              </w:rPr>
              <w:fldChar w:fldCharType="begin" w:fldLock="1"/>
            </w:r>
            <w:r w:rsidRPr="002753A5">
              <w:rPr>
                <w:rFonts w:ascii="Arial" w:hAnsi="Arial" w:cs="Arial"/>
                <w:color w:val="FF0000"/>
                <w:sz w:val="20"/>
                <w:szCs w:val="18"/>
              </w:rPr>
              <w:instrText>ADDIN CSL_CITATION {"citationItems":[{"id":"ITEM-1","itemData":{"DOI":"10.1371/journal.pone.0226984","ISSN":"19326203","PMID":"31891610","abstract":"The home environment has a significant influence on children's physical activity and obesity risk. Our understanding of this environment is limited by current measurement tools. The Home Self-administered Tool for Environmental assessment of Activity and Diet addresses this gap. This paper describes the development and psychometric testing of its family physical activity and screen media practices and beliefs survey. Methods: Survey development was guided by the Analysis Grid for Environments Linked to Obesity (ANGELO) framework and informed by a literature review, expert opinion, and cognitive interviews. Parents of children ages 3-12 years (n = 129) completed the HomeSTEAD survey three times over 12-18 days. Additionally, parents reported on child behaviors and trained staff measured parent and child height and weight. Five exploratory factor analyses were conducted after categorizing items into: control of physical activity, control of screen media, explicit modeling, implicit modeling, and perceived barriers and facilitators. Scales with 3 or more items underwent scale reduction. Psychometric testing evaluated internal consistency (Chronbach's alphas), test-retest reliability (analysis of variance and intraclass correlations (ICC)), and construct validity (correlations with child BMI, physical activity, screen time). An integrated conceptual model of parent physical activity and screen media practices and beliefs was developed based on recent literature to aid in the identification and naming of constructs. Results: Final scales demonstrated good internal consistency (median Cronbach's alpha = 0.81, IQR = 0.74-0.85), test-retest reliability (median ICC = 0.70, IQR = 0.66-0.78), and construct validity (with correlations between scale score and children's behaviors generally in the expected direction). Comparison with the integrated conceptual model showed that most identified constructs were captured. Conclusions: The family physical activity and screen media practices survey advances the measurement of the home environment related to children's physical activity, screen time, and weight. The integrated conceptual model provides a useful framework for researchers studying both physical activity and screen media parenting practices.","author":[{"dropping-particle":"","family":"Vaughn","given":"Amber E.","non-dropping-particle":"","parse-names":false,"suffix":""},{"dropping-particle":"","family":"Hales","given":"Derek P.","non-dropping-particle":"","parse-names":false,"suffix":""},{"dropping-particle":"","family":"Neshteruk","given":"Cody D.","non-dropping-particle":"","parse-names":false,"suffix":""},{"dropping-particle":"","family":"Ward","given":"Dianne S.","non-dropping-particle":"","parse-names":false,"suffix":""}],"container-title":"PLoS ONE","id":"ITEM-1","issue":"12","issued":{"date-parts":[["2019","12","1"]]},"publisher":"Public Library of Science","title":"HomeSTEAD's physical activity and screen media practices and beliefs survey: Instrument development and integrated conceptual model","type":"article-journal","volume":"14"},"uris":["http://www.mendeley.com/documents/?uuid=5332b392-4485-3c82-98e0-983959bafc12"]}],"mendeley":{"formattedCitation":"(68)","plainTextFormattedCitation":"(68)","previouslyFormattedCitation":"(68)"},"properties":{"noteIndex":0},"schema":"https://github.com/citation-style-language/schema/raw/master/csl-citation.json"}</w:instrText>
            </w:r>
            <w:r w:rsidRPr="002753A5">
              <w:rPr>
                <w:rFonts w:ascii="Arial" w:hAnsi="Arial" w:cs="Arial"/>
                <w:color w:val="FF0000"/>
                <w:sz w:val="20"/>
                <w:szCs w:val="18"/>
              </w:rPr>
              <w:fldChar w:fldCharType="separate"/>
            </w:r>
            <w:r w:rsidRPr="002753A5">
              <w:rPr>
                <w:rFonts w:ascii="Arial" w:hAnsi="Arial" w:cs="Arial"/>
                <w:noProof/>
                <w:color w:val="FF0000"/>
                <w:sz w:val="20"/>
                <w:szCs w:val="18"/>
              </w:rPr>
              <w:t>(68)</w:t>
            </w:r>
            <w:r w:rsidRPr="002753A5">
              <w:rPr>
                <w:rFonts w:ascii="Arial" w:hAnsi="Arial" w:cs="Arial"/>
                <w:color w:val="FF0000"/>
                <w:sz w:val="20"/>
                <w:szCs w:val="18"/>
              </w:rPr>
              <w:fldChar w:fldCharType="end"/>
            </w:r>
          </w:p>
        </w:tc>
        <w:tc>
          <w:tcPr>
            <w:tcW w:w="798" w:type="pct"/>
            <w:vMerge w:val="restart"/>
            <w:tcBorders>
              <w:top w:val="single" w:sz="4" w:space="0" w:color="auto"/>
            </w:tcBorders>
            <w:noWrap/>
          </w:tcPr>
          <w:p w14:paraId="7355D9DB" w14:textId="172081DC" w:rsidR="007B7B20" w:rsidRPr="00636DE9" w:rsidRDefault="007B7B20" w:rsidP="00045192">
            <w:pPr>
              <w:spacing w:after="0" w:line="240" w:lineRule="auto"/>
              <w:rPr>
                <w:rFonts w:ascii="Arial" w:hAnsi="Arial" w:cs="Arial"/>
                <w:sz w:val="20"/>
                <w:szCs w:val="20"/>
              </w:rPr>
            </w:pPr>
            <w:r>
              <w:rPr>
                <w:rFonts w:ascii="Arial" w:hAnsi="Arial" w:cs="Arial"/>
                <w:sz w:val="20"/>
                <w:szCs w:val="20"/>
              </w:rPr>
              <w:t>USA</w:t>
            </w:r>
          </w:p>
        </w:tc>
        <w:tc>
          <w:tcPr>
            <w:tcW w:w="657" w:type="pct"/>
            <w:vMerge w:val="restart"/>
            <w:tcBorders>
              <w:top w:val="single" w:sz="4" w:space="0" w:color="auto"/>
            </w:tcBorders>
          </w:tcPr>
          <w:p w14:paraId="3F9390BB" w14:textId="0A556F50" w:rsidR="007B7B20" w:rsidRPr="00636DE9" w:rsidRDefault="007B7B20" w:rsidP="00045192">
            <w:pPr>
              <w:spacing w:after="0" w:line="240" w:lineRule="auto"/>
              <w:rPr>
                <w:rFonts w:ascii="Arial" w:hAnsi="Arial" w:cs="Arial"/>
                <w:sz w:val="20"/>
                <w:szCs w:val="20"/>
              </w:rPr>
            </w:pPr>
            <w:r>
              <w:rPr>
                <w:rFonts w:ascii="Arial" w:hAnsi="Arial" w:cs="Arial"/>
                <w:sz w:val="20"/>
                <w:szCs w:val="20"/>
              </w:rPr>
              <w:t>3-12 y</w:t>
            </w:r>
          </w:p>
        </w:tc>
        <w:tc>
          <w:tcPr>
            <w:tcW w:w="1172" w:type="pct"/>
            <w:vMerge w:val="restart"/>
            <w:tcBorders>
              <w:top w:val="single" w:sz="4" w:space="0" w:color="auto"/>
            </w:tcBorders>
          </w:tcPr>
          <w:p w14:paraId="1B243E9C" w14:textId="77777777" w:rsidR="007B7B20" w:rsidRPr="00636DE9" w:rsidRDefault="007B7B20"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92D050"/>
          </w:tcPr>
          <w:p w14:paraId="5882B6FE" w14:textId="3E2F2915" w:rsidR="007B7B20" w:rsidRPr="00636DE9" w:rsidRDefault="007B7B20" w:rsidP="00045192">
            <w:pPr>
              <w:spacing w:after="0" w:line="240" w:lineRule="auto"/>
              <w:rPr>
                <w:rFonts w:ascii="Arial" w:hAnsi="Arial" w:cs="Arial"/>
                <w:b/>
                <w:sz w:val="20"/>
                <w:szCs w:val="20"/>
              </w:rPr>
            </w:pPr>
            <w:r w:rsidRPr="007B7B20">
              <w:rPr>
                <w:rFonts w:ascii="Arial" w:hAnsi="Arial" w:cs="Arial"/>
                <w:b/>
                <w:color w:val="FF0000"/>
                <w:sz w:val="20"/>
                <w:szCs w:val="20"/>
              </w:rPr>
              <w:t>*</w:t>
            </w:r>
            <w:r>
              <w:rPr>
                <w:rFonts w:ascii="Arial" w:hAnsi="Arial" w:cs="Arial"/>
                <w:b/>
                <w:color w:val="FF0000"/>
                <w:sz w:val="20"/>
                <w:szCs w:val="20"/>
                <w:vertAlign w:val="superscript"/>
              </w:rPr>
              <w:t>2</w:t>
            </w:r>
          </w:p>
        </w:tc>
      </w:tr>
      <w:tr w:rsidR="007B7B20" w:rsidRPr="00636DE9" w14:paraId="342B7333" w14:textId="77777777" w:rsidTr="00E20DDA">
        <w:trPr>
          <w:trHeight w:val="135"/>
        </w:trPr>
        <w:tc>
          <w:tcPr>
            <w:tcW w:w="1358" w:type="pct"/>
            <w:vMerge/>
            <w:tcBorders>
              <w:bottom w:val="single" w:sz="4" w:space="0" w:color="auto"/>
            </w:tcBorders>
          </w:tcPr>
          <w:p w14:paraId="3CEEBC3B" w14:textId="77777777" w:rsidR="007B7B20" w:rsidRDefault="007B7B20" w:rsidP="00045192">
            <w:pPr>
              <w:spacing w:after="0" w:line="240" w:lineRule="auto"/>
              <w:rPr>
                <w:rFonts w:ascii="Arial" w:hAnsi="Arial" w:cs="Arial"/>
                <w:sz w:val="20"/>
                <w:szCs w:val="20"/>
              </w:rPr>
            </w:pPr>
          </w:p>
        </w:tc>
        <w:tc>
          <w:tcPr>
            <w:tcW w:w="798" w:type="pct"/>
            <w:vMerge/>
            <w:tcBorders>
              <w:bottom w:val="single" w:sz="4" w:space="0" w:color="auto"/>
            </w:tcBorders>
            <w:noWrap/>
          </w:tcPr>
          <w:p w14:paraId="2DB7F435" w14:textId="77777777" w:rsidR="007B7B20" w:rsidRDefault="007B7B20" w:rsidP="00045192">
            <w:pPr>
              <w:spacing w:after="0" w:line="240" w:lineRule="auto"/>
              <w:rPr>
                <w:rFonts w:ascii="Arial" w:hAnsi="Arial" w:cs="Arial"/>
                <w:sz w:val="20"/>
                <w:szCs w:val="20"/>
              </w:rPr>
            </w:pPr>
          </w:p>
        </w:tc>
        <w:tc>
          <w:tcPr>
            <w:tcW w:w="657" w:type="pct"/>
            <w:vMerge/>
            <w:tcBorders>
              <w:bottom w:val="single" w:sz="4" w:space="0" w:color="auto"/>
            </w:tcBorders>
          </w:tcPr>
          <w:p w14:paraId="052067C1" w14:textId="77777777" w:rsidR="007B7B20" w:rsidRDefault="007B7B20" w:rsidP="00045192">
            <w:pPr>
              <w:spacing w:after="0" w:line="240" w:lineRule="auto"/>
              <w:rPr>
                <w:rFonts w:ascii="Arial" w:hAnsi="Arial" w:cs="Arial"/>
                <w:sz w:val="20"/>
                <w:szCs w:val="20"/>
              </w:rPr>
            </w:pPr>
          </w:p>
        </w:tc>
        <w:tc>
          <w:tcPr>
            <w:tcW w:w="1172" w:type="pct"/>
            <w:vMerge/>
            <w:tcBorders>
              <w:bottom w:val="single" w:sz="4" w:space="0" w:color="auto"/>
            </w:tcBorders>
          </w:tcPr>
          <w:p w14:paraId="47390A10" w14:textId="77777777" w:rsidR="007B7B20" w:rsidRPr="00636DE9" w:rsidRDefault="007B7B20" w:rsidP="00045192">
            <w:pPr>
              <w:spacing w:after="0" w:line="240" w:lineRule="auto"/>
              <w:rPr>
                <w:rFonts w:ascii="Arial" w:hAnsi="Arial" w:cs="Arial"/>
                <w:b/>
                <w:sz w:val="20"/>
                <w:szCs w:val="20"/>
              </w:rPr>
            </w:pPr>
          </w:p>
        </w:tc>
        <w:tc>
          <w:tcPr>
            <w:tcW w:w="1015" w:type="pct"/>
            <w:tcBorders>
              <w:top w:val="single" w:sz="4" w:space="0" w:color="auto"/>
              <w:bottom w:val="single" w:sz="4" w:space="0" w:color="auto"/>
            </w:tcBorders>
            <w:shd w:val="clear" w:color="auto" w:fill="BFBFBF" w:themeFill="background1" w:themeFillShade="BF"/>
          </w:tcPr>
          <w:p w14:paraId="7243F56E" w14:textId="77777777" w:rsidR="007B7B20" w:rsidRDefault="007B7B20" w:rsidP="00045192">
            <w:pPr>
              <w:spacing w:after="0" w:line="240" w:lineRule="auto"/>
              <w:rPr>
                <w:rFonts w:ascii="Arial" w:hAnsi="Arial" w:cs="Arial"/>
                <w:b/>
                <w:sz w:val="20"/>
                <w:szCs w:val="20"/>
              </w:rPr>
            </w:pPr>
          </w:p>
        </w:tc>
      </w:tr>
      <w:tr w:rsidR="003A0C6F" w:rsidRPr="00636DE9" w14:paraId="13E50D19" w14:textId="77777777" w:rsidTr="00E20DDA">
        <w:trPr>
          <w:trHeight w:val="678"/>
        </w:trPr>
        <w:tc>
          <w:tcPr>
            <w:tcW w:w="5000" w:type="pct"/>
            <w:gridSpan w:val="5"/>
            <w:tcBorders>
              <w:top w:val="single" w:sz="4" w:space="0" w:color="auto"/>
              <w:bottom w:val="single" w:sz="4" w:space="0" w:color="auto"/>
            </w:tcBorders>
          </w:tcPr>
          <w:p w14:paraId="4E224AEF" w14:textId="77777777" w:rsidR="003A0C6F" w:rsidRPr="00636DE9" w:rsidRDefault="003A0C6F" w:rsidP="00045192">
            <w:pPr>
              <w:rPr>
                <w:rFonts w:ascii="Arial" w:hAnsi="Arial" w:cs="Arial"/>
                <w:sz w:val="20"/>
                <w:szCs w:val="20"/>
              </w:rPr>
            </w:pPr>
            <w:r w:rsidRPr="00636DE9">
              <w:rPr>
                <w:rFonts w:ascii="Arial" w:hAnsi="Arial" w:cs="Arial"/>
                <w:b/>
                <w:sz w:val="20"/>
                <w:szCs w:val="20"/>
              </w:rPr>
              <w:t xml:space="preserve">Key: </w:t>
            </w:r>
            <w:r w:rsidRPr="00636DE9">
              <w:rPr>
                <w:rFonts w:ascii="Arial" w:hAnsi="Arial" w:cs="Arial"/>
                <w:bCs/>
                <w:sz w:val="20"/>
                <w:szCs w:val="20"/>
              </w:rPr>
              <w:t>Green = Negative association (lower adiposity); Red = Positive association (higher adiposity); Light grey = null; White = Not measured/no data.</w:t>
            </w:r>
          </w:p>
          <w:p w14:paraId="14A19DFA" w14:textId="77777777" w:rsidR="003A0C6F" w:rsidRPr="00636DE9" w:rsidRDefault="003A0C6F" w:rsidP="00045192">
            <w:pPr>
              <w:rPr>
                <w:rFonts w:ascii="Arial" w:hAnsi="Arial" w:cs="Arial"/>
                <w:sz w:val="20"/>
                <w:szCs w:val="20"/>
              </w:rPr>
            </w:pPr>
          </w:p>
          <w:p w14:paraId="19B03492" w14:textId="5E77BE38" w:rsidR="003A0C6F" w:rsidRDefault="003A0C6F" w:rsidP="00045192">
            <w:pPr>
              <w:rPr>
                <w:rFonts w:ascii="Arial" w:hAnsi="Arial" w:cs="Arial"/>
                <w:sz w:val="20"/>
                <w:szCs w:val="20"/>
              </w:rPr>
            </w:pPr>
            <w:r w:rsidRPr="00636DE9">
              <w:rPr>
                <w:rFonts w:ascii="Arial" w:hAnsi="Arial" w:cs="Arial"/>
                <w:sz w:val="20"/>
                <w:szCs w:val="20"/>
              </w:rPr>
              <w:t>*</w:t>
            </w:r>
            <w:r w:rsidR="007B7B20">
              <w:rPr>
                <w:rFonts w:ascii="Arial" w:hAnsi="Arial" w:cs="Arial"/>
                <w:sz w:val="20"/>
                <w:szCs w:val="20"/>
                <w:vertAlign w:val="superscript"/>
              </w:rPr>
              <w:t>1</w:t>
            </w:r>
            <w:r w:rsidR="007B7B20">
              <w:rPr>
                <w:rFonts w:ascii="Arial" w:hAnsi="Arial" w:cs="Arial"/>
                <w:sz w:val="20"/>
                <w:szCs w:val="20"/>
              </w:rPr>
              <w:t>Sijtsma et al. (2015)</w:t>
            </w:r>
            <w:r w:rsidRPr="00636DE9">
              <w:rPr>
                <w:rFonts w:ascii="Arial" w:hAnsi="Arial" w:cs="Arial"/>
                <w:sz w:val="20"/>
                <w:szCs w:val="20"/>
              </w:rPr>
              <w:t xml:space="preserve"> examined </w:t>
            </w:r>
            <w:r w:rsidR="00E20DDA">
              <w:rPr>
                <w:rFonts w:ascii="Arial" w:hAnsi="Arial" w:cs="Arial"/>
                <w:sz w:val="20"/>
                <w:szCs w:val="20"/>
              </w:rPr>
              <w:t>caregiver</w:t>
            </w:r>
            <w:r w:rsidRPr="00636DE9">
              <w:rPr>
                <w:rFonts w:ascii="Arial" w:hAnsi="Arial" w:cs="Arial"/>
                <w:sz w:val="20"/>
                <w:szCs w:val="20"/>
              </w:rPr>
              <w:t xml:space="preserve"> modelling of PA; differences were observed between the types of activities modelling. No association between </w:t>
            </w:r>
            <w:r w:rsidR="00E20DDA">
              <w:rPr>
                <w:rFonts w:ascii="Arial" w:hAnsi="Arial" w:cs="Arial"/>
                <w:sz w:val="20"/>
                <w:szCs w:val="20"/>
              </w:rPr>
              <w:t>caregiver</w:t>
            </w:r>
            <w:r w:rsidRPr="00636DE9">
              <w:rPr>
                <w:rFonts w:ascii="Arial" w:hAnsi="Arial" w:cs="Arial"/>
                <w:sz w:val="20"/>
                <w:szCs w:val="20"/>
              </w:rPr>
              <w:t xml:space="preserve"> modelling of PA and BMI</w:t>
            </w:r>
            <w:r w:rsidR="005E1529">
              <w:rPr>
                <w:rFonts w:ascii="Arial" w:hAnsi="Arial" w:cs="Arial"/>
                <w:sz w:val="20"/>
                <w:szCs w:val="20"/>
              </w:rPr>
              <w:t xml:space="preserve"> z-score</w:t>
            </w:r>
            <w:r w:rsidRPr="00636DE9">
              <w:rPr>
                <w:rFonts w:ascii="Arial" w:hAnsi="Arial" w:cs="Arial"/>
                <w:sz w:val="20"/>
                <w:szCs w:val="20"/>
              </w:rPr>
              <w:t xml:space="preserve"> or waist circumference. </w:t>
            </w:r>
            <w:r w:rsidR="00E20DDA">
              <w:rPr>
                <w:rFonts w:ascii="Arial" w:hAnsi="Arial" w:cs="Arial"/>
                <w:sz w:val="20"/>
                <w:szCs w:val="20"/>
              </w:rPr>
              <w:t xml:space="preserve">Caregiver </w:t>
            </w:r>
            <w:bookmarkStart w:id="0" w:name="_GoBack"/>
            <w:bookmarkEnd w:id="0"/>
            <w:r w:rsidRPr="00636DE9">
              <w:rPr>
                <w:rFonts w:ascii="Arial" w:hAnsi="Arial" w:cs="Arial"/>
                <w:sz w:val="20"/>
                <w:szCs w:val="20"/>
              </w:rPr>
              <w:t>modelling of commuting to school/work by bike or walking associated with lower BMI Z-score (r = −0.062).</w:t>
            </w:r>
          </w:p>
          <w:p w14:paraId="1736298F" w14:textId="597FAEB8" w:rsidR="007B7B20" w:rsidRPr="007B7B20" w:rsidRDefault="007B7B20" w:rsidP="00442BC0">
            <w:pPr>
              <w:rPr>
                <w:rFonts w:ascii="Arial" w:hAnsi="Arial" w:cs="Arial"/>
                <w:color w:val="FF0000"/>
                <w:sz w:val="20"/>
                <w:szCs w:val="20"/>
              </w:rPr>
            </w:pPr>
            <w:r>
              <w:rPr>
                <w:rFonts w:ascii="Arial" w:hAnsi="Arial" w:cs="Arial"/>
                <w:color w:val="FF0000"/>
                <w:sz w:val="20"/>
                <w:szCs w:val="20"/>
              </w:rPr>
              <w:t>*</w:t>
            </w:r>
            <w:r>
              <w:rPr>
                <w:rFonts w:ascii="Arial" w:hAnsi="Arial" w:cs="Arial"/>
                <w:color w:val="FF0000"/>
                <w:sz w:val="20"/>
                <w:szCs w:val="20"/>
                <w:vertAlign w:val="superscript"/>
              </w:rPr>
              <w:t>2</w:t>
            </w:r>
            <w:r>
              <w:rPr>
                <w:rFonts w:ascii="Arial" w:hAnsi="Arial" w:cs="Arial"/>
                <w:color w:val="FF0000"/>
                <w:sz w:val="20"/>
                <w:szCs w:val="20"/>
              </w:rPr>
              <w:t xml:space="preserve"> Vaughn et al. (2019) examined caregiver encouragement, support, and modelling of PA as separate constructs. Caregiver encouragement and support of PA were associated with lower BMI percentile. </w:t>
            </w:r>
            <w:r w:rsidR="00442BC0">
              <w:rPr>
                <w:rFonts w:ascii="Arial" w:hAnsi="Arial" w:cs="Arial"/>
                <w:color w:val="FF0000"/>
                <w:sz w:val="20"/>
                <w:szCs w:val="20"/>
              </w:rPr>
              <w:t>C</w:t>
            </w:r>
            <w:r>
              <w:rPr>
                <w:rFonts w:ascii="Arial" w:hAnsi="Arial" w:cs="Arial"/>
                <w:color w:val="FF0000"/>
                <w:sz w:val="20"/>
                <w:szCs w:val="20"/>
              </w:rPr>
              <w:t xml:space="preserve">aregiver modelling of PA was not associated with child adiposity outcome. </w:t>
            </w:r>
          </w:p>
        </w:tc>
      </w:tr>
    </w:tbl>
    <w:p w14:paraId="553429C2" w14:textId="77777777" w:rsidR="003A0C6F" w:rsidRPr="0075550E" w:rsidRDefault="003A0C6F" w:rsidP="003A0C6F">
      <w:pPr>
        <w:rPr>
          <w:rFonts w:ascii="Arial" w:hAnsi="Arial" w:cs="Arial"/>
          <w:sz w:val="20"/>
          <w:szCs w:val="20"/>
        </w:rPr>
      </w:pPr>
    </w:p>
    <w:p w14:paraId="317BFF6E" w14:textId="77777777" w:rsidR="00C403D9" w:rsidRDefault="00E20DDA"/>
    <w:sectPr w:rsidR="00C403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C6F"/>
    <w:rsid w:val="000359B0"/>
    <w:rsid w:val="000A760C"/>
    <w:rsid w:val="000F0E79"/>
    <w:rsid w:val="001F7581"/>
    <w:rsid w:val="002753A5"/>
    <w:rsid w:val="0038320C"/>
    <w:rsid w:val="003A0C6F"/>
    <w:rsid w:val="00442BC0"/>
    <w:rsid w:val="005124A5"/>
    <w:rsid w:val="005243BD"/>
    <w:rsid w:val="005C5457"/>
    <w:rsid w:val="005E1529"/>
    <w:rsid w:val="00625CE4"/>
    <w:rsid w:val="0069603F"/>
    <w:rsid w:val="007044F9"/>
    <w:rsid w:val="00791878"/>
    <w:rsid w:val="007B7B20"/>
    <w:rsid w:val="008B57EF"/>
    <w:rsid w:val="00956141"/>
    <w:rsid w:val="009A75CA"/>
    <w:rsid w:val="00A17722"/>
    <w:rsid w:val="00AF65D2"/>
    <w:rsid w:val="00B05A5F"/>
    <w:rsid w:val="00B85F32"/>
    <w:rsid w:val="00C843E6"/>
    <w:rsid w:val="00CA1C04"/>
    <w:rsid w:val="00D00166"/>
    <w:rsid w:val="00D62C92"/>
    <w:rsid w:val="00E20DDA"/>
    <w:rsid w:val="00EF0CFE"/>
    <w:rsid w:val="00FE0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10279"/>
  <w15:chartTrackingRefBased/>
  <w15:docId w15:val="{FD4E1F38-4065-4C9A-9AC6-9352FF36D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C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EB082D756DD24ABF4667EE35FBE26D" ma:contentTypeVersion="13" ma:contentTypeDescription="Create a new document." ma:contentTypeScope="" ma:versionID="c3e6b2548362a3b3ec0ea726523aa2b4">
  <xsd:schema xmlns:xsd="http://www.w3.org/2001/XMLSchema" xmlns:xs="http://www.w3.org/2001/XMLSchema" xmlns:p="http://schemas.microsoft.com/office/2006/metadata/properties" xmlns:ns3="25598405-5c78-4c7c-8737-5d8bcace1014" xmlns:ns4="473ed7c6-b98a-471a-8ab5-5affa6e79a8f" targetNamespace="http://schemas.microsoft.com/office/2006/metadata/properties" ma:root="true" ma:fieldsID="49a0ec37e4644866b3b451856694e845" ns3:_="" ns4:_="">
    <xsd:import namespace="25598405-5c78-4c7c-8737-5d8bcace1014"/>
    <xsd:import namespace="473ed7c6-b98a-471a-8ab5-5affa6e79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98405-5c78-4c7c-8737-5d8bcace101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3ed7c6-b98a-471a-8ab5-5affa6e79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CCF3A-3D25-41DE-ACBC-FB66FC73AA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98405-5c78-4c7c-8737-5d8bcace1014"/>
    <ds:schemaRef ds:uri="473ed7c6-b98a-471a-8ab5-5affa6e7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D75CDC-EA2A-4CD2-8072-C2CE742C986E}">
  <ds:schemaRefs>
    <ds:schemaRef ds:uri="http://purl.org/dc/elements/1.1/"/>
    <ds:schemaRef ds:uri="http://schemas.microsoft.com/office/2006/metadata/properties"/>
    <ds:schemaRef ds:uri="http://purl.org/dc/terms/"/>
    <ds:schemaRef ds:uri="473ed7c6-b98a-471a-8ab5-5affa6e79a8f"/>
    <ds:schemaRef ds:uri="25598405-5c78-4c7c-8737-5d8bcace1014"/>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26F56D56-843B-4CC8-953E-960874700D27}">
  <ds:schemaRefs>
    <ds:schemaRef ds:uri="http://schemas.microsoft.com/sharepoint/v3/contenttype/forms"/>
  </ds:schemaRefs>
</ds:datastoreItem>
</file>

<file path=customXml/itemProps4.xml><?xml version="1.0" encoding="utf-8"?>
<ds:datastoreItem xmlns:ds="http://schemas.openxmlformats.org/officeDocument/2006/customXml" ds:itemID="{80231E57-2D2D-43A4-B8E0-9D280BAC1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9636</Words>
  <Characters>54930</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lice Kininmonth [ps16ark]</cp:lastModifiedBy>
  <cp:revision>7</cp:revision>
  <dcterms:created xsi:type="dcterms:W3CDTF">2020-11-11T13:18:00Z</dcterms:created>
  <dcterms:modified xsi:type="dcterms:W3CDTF">2020-11-11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B082D756DD24ABF4667EE35FBE26D</vt:lpwstr>
  </property>
  <property fmtid="{D5CDD505-2E9C-101B-9397-08002B2CF9AE}" pid="3" name="Mendeley Document_1">
    <vt:lpwstr>True</vt:lpwstr>
  </property>
  <property fmtid="{D5CDD505-2E9C-101B-9397-08002B2CF9AE}" pid="4" name="Mendeley Unique User Id_1">
    <vt:lpwstr>b2c37e65-e9f1-38d7-8461-eb8851634ea9</vt:lpwstr>
  </property>
  <property fmtid="{D5CDD505-2E9C-101B-9397-08002B2CF9AE}" pid="5" name="Mendeley Citation Style_1">
    <vt:lpwstr>http://www.zotero.org/styles/vancouver</vt:lpwstr>
  </property>
  <property fmtid="{D5CDD505-2E9C-101B-9397-08002B2CF9AE}" pid="6" name="Mendeley Recent Style Id 0_1">
    <vt:lpwstr>http://www.zotero.org/styles/apa-6th-edition</vt:lpwstr>
  </property>
  <property fmtid="{D5CDD505-2E9C-101B-9397-08002B2CF9AE}" pid="7" name="Mendeley Recent Style Name 0_1">
    <vt:lpwstr>American Psychological Association 6th edi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harvard1</vt:lpwstr>
  </property>
  <property fmtid="{D5CDD505-2E9C-101B-9397-08002B2CF9AE}" pid="17" name="Mendeley Recent Style Name 5_1">
    <vt:lpwstr>Harvard reference format 1 (deprecate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